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9888838" w14:textId="6B945F3C" w:rsidR="001F23A7" w:rsidRDefault="00232EC6" w:rsidP="00AF0064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3 </w:t>
      </w:r>
      <w:r w:rsidR="00F54181" w:rsidRPr="00B45E2F">
        <w:rPr>
          <w:b/>
          <w:sz w:val="22"/>
          <w:szCs w:val="22"/>
        </w:rPr>
        <w:t>Table</w:t>
      </w:r>
      <w:r w:rsidR="00F54181" w:rsidRPr="00B45E2F">
        <w:rPr>
          <w:sz w:val="22"/>
          <w:szCs w:val="22"/>
        </w:rPr>
        <w:t>. Genes in recombination hotspots in the six major disease-associated STs.</w:t>
      </w:r>
    </w:p>
    <w:p w14:paraId="6B973BC6" w14:textId="77777777" w:rsidR="002A0B53" w:rsidRPr="00B45E2F" w:rsidRDefault="002A0B53" w:rsidP="00AF0064">
      <w:pPr>
        <w:jc w:val="both"/>
        <w:rPr>
          <w:sz w:val="22"/>
          <w:szCs w:val="22"/>
        </w:rPr>
      </w:pPr>
    </w:p>
    <w:p w14:paraId="25DE9BB2" w14:textId="77777777" w:rsidR="001F23A7" w:rsidRPr="00B45E2F" w:rsidRDefault="001F23A7" w:rsidP="001C0B02"/>
    <w:tbl>
      <w:tblPr>
        <w:tblStyle w:val="a1"/>
        <w:tblW w:w="9356" w:type="dxa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2"/>
        <w:gridCol w:w="953"/>
        <w:gridCol w:w="2268"/>
        <w:gridCol w:w="1701"/>
        <w:gridCol w:w="3402"/>
      </w:tblGrid>
      <w:tr w:rsidR="002A0B53" w:rsidRPr="00B45E2F" w14:paraId="40A95D36" w14:textId="77777777" w:rsidTr="002A0B53">
        <w:trPr>
          <w:trHeight w:val="300"/>
        </w:trPr>
        <w:tc>
          <w:tcPr>
            <w:tcW w:w="1032" w:type="dxa"/>
          </w:tcPr>
          <w:p w14:paraId="6807BCD9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BE4D216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Hotspot</w:t>
            </w:r>
          </w:p>
        </w:tc>
        <w:tc>
          <w:tcPr>
            <w:tcW w:w="2268" w:type="dxa"/>
            <w:shd w:val="clear" w:color="auto" w:fill="FFFFFF"/>
          </w:tcPr>
          <w:p w14:paraId="645C5621" w14:textId="67E8529D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Gene (named according to reference genome used f</w:t>
            </w:r>
            <w:bookmarkStart w:id="0" w:name="_GoBack"/>
            <w:bookmarkEnd w:id="0"/>
            <w:r w:rsidRPr="00B45E2F">
              <w:rPr>
                <w:b/>
                <w:sz w:val="20"/>
                <w:szCs w:val="20"/>
              </w:rPr>
              <w:t>or the ST and the Paris genome</w:t>
            </w:r>
            <w:r w:rsidR="002A0B5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611C69" w14:textId="1AFADD05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No. recombination events</w:t>
            </w:r>
            <w:r w:rsidR="00095959" w:rsidRPr="00B45E2F">
              <w:rPr>
                <w:b/>
                <w:sz w:val="20"/>
                <w:szCs w:val="20"/>
              </w:rPr>
              <w:t xml:space="preserve"> (predicted by Gubbins)</w:t>
            </w:r>
          </w:p>
        </w:tc>
        <w:tc>
          <w:tcPr>
            <w:tcW w:w="3402" w:type="dxa"/>
            <w:shd w:val="clear" w:color="auto" w:fill="FFFFFF"/>
          </w:tcPr>
          <w:p w14:paraId="398BBB9E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Product/function</w:t>
            </w:r>
          </w:p>
        </w:tc>
      </w:tr>
      <w:tr w:rsidR="002A0B53" w:rsidRPr="00232EC6" w14:paraId="210F7C1E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3C69BF07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T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D244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0928F1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bookmarkStart w:id="1" w:name="30j0zll" w:colFirst="0" w:colLast="0"/>
            <w:bookmarkEnd w:id="1"/>
            <w:r w:rsidRPr="00B45E2F">
              <w:rPr>
                <w:i/>
                <w:sz w:val="20"/>
                <w:szCs w:val="20"/>
              </w:rPr>
              <w:t>lpp0019</w:t>
            </w:r>
          </w:p>
        </w:tc>
        <w:tc>
          <w:tcPr>
            <w:tcW w:w="1701" w:type="dxa"/>
          </w:tcPr>
          <w:p w14:paraId="118764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121DECBB" w14:textId="77777777" w:rsidR="001F23A7" w:rsidRPr="00AF0064" w:rsidRDefault="00F54181">
            <w:pPr>
              <w:rPr>
                <w:sz w:val="20"/>
                <w:szCs w:val="20"/>
                <w:lang w:val="es-ES"/>
              </w:rPr>
            </w:pPr>
            <w:r w:rsidRPr="00AF0064">
              <w:rPr>
                <w:sz w:val="20"/>
                <w:szCs w:val="20"/>
                <w:lang w:val="es-ES"/>
              </w:rPr>
              <w:t>hypothetical protein. Similar to Legionella zinc metalloproteinase precursor</w:t>
            </w:r>
          </w:p>
        </w:tc>
      </w:tr>
      <w:tr w:rsidR="002A0B53" w:rsidRPr="00B45E2F" w14:paraId="5C3B965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A19533D" w14:textId="77777777" w:rsidR="001F23A7" w:rsidRPr="00AF0064" w:rsidRDefault="001F23A7" w:rsidP="004276E3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B4687" w14:textId="77777777" w:rsidR="001F23A7" w:rsidRPr="004276E3" w:rsidRDefault="001F23A7">
            <w:pPr>
              <w:rPr>
                <w:sz w:val="20"/>
                <w:szCs w:val="20"/>
                <w:lang w:val="es-ES"/>
              </w:rPr>
            </w:pPr>
          </w:p>
          <w:p w14:paraId="27ED98D6" w14:textId="77777777" w:rsidR="001F23A7" w:rsidRPr="004276E3" w:rsidRDefault="001F23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10D23E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020</w:t>
            </w:r>
          </w:p>
        </w:tc>
        <w:tc>
          <w:tcPr>
            <w:tcW w:w="1701" w:type="dxa"/>
          </w:tcPr>
          <w:p w14:paraId="50265C48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6AAF25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Putative integral membrane protein</w:t>
            </w:r>
          </w:p>
        </w:tc>
      </w:tr>
      <w:tr w:rsidR="002A0B53" w:rsidRPr="00B45E2F" w14:paraId="1E0BCB0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502ABD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65D9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7C0929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1C3871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021</w:t>
            </w:r>
          </w:p>
        </w:tc>
        <w:tc>
          <w:tcPr>
            <w:tcW w:w="1701" w:type="dxa"/>
          </w:tcPr>
          <w:p w14:paraId="35215F2F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C4D56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2660E17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579006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1F52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1F651F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1B3ACE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022</w:t>
            </w:r>
          </w:p>
        </w:tc>
        <w:tc>
          <w:tcPr>
            <w:tcW w:w="1701" w:type="dxa"/>
          </w:tcPr>
          <w:p w14:paraId="64FBEB09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2F7494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553AD5B0" w14:textId="77777777" w:rsidTr="002A0B53">
        <w:trPr>
          <w:trHeight w:val="507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DB72A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F17D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7A2E97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FE3BAA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023</w:t>
            </w:r>
          </w:p>
        </w:tc>
        <w:tc>
          <w:tcPr>
            <w:tcW w:w="1701" w:type="dxa"/>
          </w:tcPr>
          <w:p w14:paraId="7E7C3729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7E5D1D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Putative membrane protein</w:t>
            </w:r>
          </w:p>
        </w:tc>
      </w:tr>
      <w:tr w:rsidR="002A0B53" w:rsidRPr="00B45E2F" w14:paraId="3528FB2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D24A7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803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9857BC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0E95B8E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024</w:t>
            </w:r>
          </w:p>
        </w:tc>
        <w:tc>
          <w:tcPr>
            <w:tcW w:w="1701" w:type="dxa"/>
          </w:tcPr>
          <w:p w14:paraId="136A1228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67474B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emin binding protein</w:t>
            </w:r>
          </w:p>
        </w:tc>
      </w:tr>
      <w:tr w:rsidR="002A0B53" w:rsidRPr="00B45E2F" w14:paraId="78ED4ED2" w14:textId="77777777" w:rsidTr="002A0B53">
        <w:trPr>
          <w:trHeight w:val="300"/>
        </w:trPr>
        <w:tc>
          <w:tcPr>
            <w:tcW w:w="1032" w:type="dxa"/>
            <w:vMerge/>
          </w:tcPr>
          <w:p w14:paraId="0037000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907BFC3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19548BC9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356</w:t>
            </w:r>
          </w:p>
        </w:tc>
        <w:tc>
          <w:tcPr>
            <w:tcW w:w="1701" w:type="dxa"/>
          </w:tcPr>
          <w:p w14:paraId="5B836E1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C2455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Protein with ankyrin motif</w:t>
            </w:r>
          </w:p>
        </w:tc>
      </w:tr>
      <w:tr w:rsidR="002A0B53" w:rsidRPr="00B45E2F" w14:paraId="666BC2C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2F5B88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54F7C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1B7419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19</w:t>
            </w:r>
          </w:p>
        </w:tc>
        <w:tc>
          <w:tcPr>
            <w:tcW w:w="1701" w:type="dxa"/>
          </w:tcPr>
          <w:p w14:paraId="5E5BBC6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058B6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-acylglucosamine 2-epimerase</w:t>
            </w:r>
          </w:p>
        </w:tc>
      </w:tr>
      <w:tr w:rsidR="002A0B53" w:rsidRPr="00B45E2F" w14:paraId="0C42A95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F1D2B1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BA3F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29E2FE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9A1278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0</w:t>
            </w:r>
          </w:p>
        </w:tc>
        <w:tc>
          <w:tcPr>
            <w:tcW w:w="1701" w:type="dxa"/>
          </w:tcPr>
          <w:p w14:paraId="3675779A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37A0C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etyl transferase</w:t>
            </w:r>
          </w:p>
        </w:tc>
      </w:tr>
      <w:tr w:rsidR="002A0B53" w:rsidRPr="00B45E2F" w14:paraId="3CB77EDA" w14:textId="77777777" w:rsidTr="002A0B53">
        <w:trPr>
          <w:trHeight w:val="424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46670C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2434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6DC270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6D30E44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1</w:t>
            </w:r>
          </w:p>
        </w:tc>
        <w:tc>
          <w:tcPr>
            <w:tcW w:w="1701" w:type="dxa"/>
          </w:tcPr>
          <w:p w14:paraId="29D719C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3C0591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polysaccharide biosynthesis protein</w:t>
            </w:r>
          </w:p>
        </w:tc>
      </w:tr>
      <w:tr w:rsidR="002A0B53" w:rsidRPr="00B45E2F" w14:paraId="7D749D7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68A44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215F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AF1A41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33197E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2</w:t>
            </w:r>
          </w:p>
        </w:tc>
        <w:tc>
          <w:tcPr>
            <w:tcW w:w="1701" w:type="dxa"/>
          </w:tcPr>
          <w:p w14:paraId="509DF2BA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675BA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TDP-4-dehydrorhamnose 3,5-epimerase</w:t>
            </w:r>
          </w:p>
        </w:tc>
      </w:tr>
      <w:tr w:rsidR="002A0B53" w:rsidRPr="00B45E2F" w14:paraId="570C6E7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DCB1E1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DB25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3C0968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E5C169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3</w:t>
            </w:r>
          </w:p>
        </w:tc>
        <w:tc>
          <w:tcPr>
            <w:tcW w:w="1701" w:type="dxa"/>
          </w:tcPr>
          <w:p w14:paraId="5DDC166B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F54E6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TDP-4-keto-L-rhamnose reductase</w:t>
            </w:r>
          </w:p>
        </w:tc>
      </w:tr>
      <w:tr w:rsidR="002A0B53" w:rsidRPr="00B45E2F" w14:paraId="5FF91C1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2F721E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C5DC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A058FD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26C76C3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4</w:t>
            </w:r>
          </w:p>
        </w:tc>
        <w:tc>
          <w:tcPr>
            <w:tcW w:w="1701" w:type="dxa"/>
          </w:tcPr>
          <w:p w14:paraId="5614E54A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7AAD28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TDP-D-glucose 4,6-dehydratase</w:t>
            </w:r>
          </w:p>
        </w:tc>
      </w:tr>
      <w:tr w:rsidR="002A0B53" w:rsidRPr="00B45E2F" w14:paraId="6DCC8187" w14:textId="77777777" w:rsidTr="002A0B53">
        <w:trPr>
          <w:trHeight w:val="45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2B840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5CE8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5513E3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8CC21F7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5</w:t>
            </w:r>
          </w:p>
        </w:tc>
        <w:tc>
          <w:tcPr>
            <w:tcW w:w="1701" w:type="dxa"/>
          </w:tcPr>
          <w:p w14:paraId="0A3FC8B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4C04C3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lucose-6-phosphate isomerase</w:t>
            </w:r>
          </w:p>
        </w:tc>
      </w:tr>
      <w:tr w:rsidR="002A0B53" w:rsidRPr="00B45E2F" w14:paraId="274D2AA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992003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E443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12C122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2C22F8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6</w:t>
            </w:r>
          </w:p>
        </w:tc>
        <w:tc>
          <w:tcPr>
            <w:tcW w:w="1701" w:type="dxa"/>
          </w:tcPr>
          <w:p w14:paraId="4EA60617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524475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lucose-1-phosphate thymidylyltransferase</w:t>
            </w:r>
          </w:p>
        </w:tc>
      </w:tr>
      <w:tr w:rsidR="002A0B53" w:rsidRPr="00B45E2F" w14:paraId="02EAC39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69479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B60C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3ECFA6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55007A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7</w:t>
            </w:r>
          </w:p>
        </w:tc>
        <w:tc>
          <w:tcPr>
            <w:tcW w:w="1701" w:type="dxa"/>
          </w:tcPr>
          <w:p w14:paraId="7A428C9F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6619B2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NAD dependent epimerase/dehydratase family protein</w:t>
            </w:r>
          </w:p>
        </w:tc>
      </w:tr>
      <w:tr w:rsidR="002A0B53" w:rsidRPr="00B45E2F" w14:paraId="1014EAC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35F5EC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33AE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8B88FF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B790893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8</w:t>
            </w:r>
          </w:p>
        </w:tc>
        <w:tc>
          <w:tcPr>
            <w:tcW w:w="1701" w:type="dxa"/>
          </w:tcPr>
          <w:p w14:paraId="3D4AA833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74237A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lpha-N-acetylglucosaminyltransferase</w:t>
            </w:r>
          </w:p>
        </w:tc>
      </w:tr>
      <w:tr w:rsidR="002A0B53" w:rsidRPr="00B45E2F" w14:paraId="22F27A8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D7F706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78A9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55C89A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A1A0B42" w14:textId="4FABB8FE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9</w:t>
            </w:r>
            <w:r w:rsidR="00D6392B" w:rsidRPr="00EE7587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342ECE46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02AC3178" w14:textId="53DAB5D2" w:rsidR="001F23A7" w:rsidRPr="00B45E2F" w:rsidRDefault="006730D4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</w:t>
            </w:r>
            <w:r w:rsidR="00D6392B" w:rsidRPr="00B45E2F">
              <w:rPr>
                <w:sz w:val="20"/>
                <w:szCs w:val="20"/>
              </w:rPr>
              <w:t>ypothetical p</w:t>
            </w:r>
            <w:r w:rsidRPr="00B45E2F">
              <w:rPr>
                <w:sz w:val="20"/>
                <w:szCs w:val="20"/>
              </w:rPr>
              <w:t>rotein</w:t>
            </w:r>
          </w:p>
        </w:tc>
      </w:tr>
      <w:tr w:rsidR="002A0B53" w:rsidRPr="00B45E2F" w14:paraId="60EBC32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0A0D8C3" w14:textId="77777777" w:rsidR="00D6392B" w:rsidRPr="00B45E2F" w:rsidRDefault="00D6392B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85901" w14:textId="77777777" w:rsidR="00D6392B" w:rsidRPr="00B45E2F" w:rsidRDefault="00D6392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66B3CA1" w14:textId="63486CD1" w:rsidR="00D6392B" w:rsidRPr="00B45E2F" w:rsidRDefault="00D6392B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9b</w:t>
            </w:r>
          </w:p>
        </w:tc>
        <w:tc>
          <w:tcPr>
            <w:tcW w:w="1701" w:type="dxa"/>
          </w:tcPr>
          <w:p w14:paraId="7B01A7FA" w14:textId="6C8378EC" w:rsidR="00D6392B" w:rsidRPr="00B45E2F" w:rsidRDefault="00D6392B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09962A91" w14:textId="239586B4" w:rsidR="00D6392B" w:rsidRPr="00B45E2F" w:rsidRDefault="006730D4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842531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6E3EBAB" w14:textId="77777777" w:rsidR="00D6392B" w:rsidRPr="00B45E2F" w:rsidRDefault="00D6392B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4FDD3" w14:textId="77777777" w:rsidR="00D6392B" w:rsidRPr="00B45E2F" w:rsidRDefault="00D6392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61A676A" w14:textId="59053643" w:rsidR="00D6392B" w:rsidRPr="00B45E2F" w:rsidRDefault="00D6392B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29c</w:t>
            </w:r>
          </w:p>
        </w:tc>
        <w:tc>
          <w:tcPr>
            <w:tcW w:w="1701" w:type="dxa"/>
          </w:tcPr>
          <w:p w14:paraId="0DFE063B" w14:textId="0AC2DE43" w:rsidR="00D6392B" w:rsidRPr="00B45E2F" w:rsidRDefault="00D6392B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6541CC2A" w14:textId="3344C1D2" w:rsidR="00D6392B" w:rsidRPr="00B45E2F" w:rsidRDefault="006730D4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176F5C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B5232E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A84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EDD9BF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6B62914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830</w:t>
            </w:r>
          </w:p>
        </w:tc>
        <w:tc>
          <w:tcPr>
            <w:tcW w:w="1701" w:type="dxa"/>
          </w:tcPr>
          <w:p w14:paraId="3552BAE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6</w:t>
            </w:r>
          </w:p>
        </w:tc>
        <w:tc>
          <w:tcPr>
            <w:tcW w:w="3402" w:type="dxa"/>
            <w:shd w:val="clear" w:color="auto" w:fill="FFFFFF"/>
          </w:tcPr>
          <w:p w14:paraId="41D849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C43821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BBF916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A32E0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6BE8B0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961</w:t>
            </w:r>
          </w:p>
        </w:tc>
        <w:tc>
          <w:tcPr>
            <w:tcW w:w="1701" w:type="dxa"/>
          </w:tcPr>
          <w:p w14:paraId="36E8423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7420E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7ED26AB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4E2D76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EF1A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439359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1CA866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962</w:t>
            </w:r>
          </w:p>
        </w:tc>
        <w:tc>
          <w:tcPr>
            <w:tcW w:w="1701" w:type="dxa"/>
          </w:tcPr>
          <w:p w14:paraId="7191EF8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69E37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84F368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95495E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3AA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961BE9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5D930A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0963</w:t>
            </w:r>
          </w:p>
        </w:tc>
        <w:tc>
          <w:tcPr>
            <w:tcW w:w="1701" w:type="dxa"/>
          </w:tcPr>
          <w:p w14:paraId="382D087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32AA3F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3E8CFD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1EB7FE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97B1B7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08994A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0</w:t>
            </w:r>
          </w:p>
        </w:tc>
        <w:tc>
          <w:tcPr>
            <w:tcW w:w="1701" w:type="dxa"/>
          </w:tcPr>
          <w:p w14:paraId="69194021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8BE34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0C0A35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57AB74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6443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A048E0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BC9B9C0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1</w:t>
            </w:r>
          </w:p>
        </w:tc>
        <w:tc>
          <w:tcPr>
            <w:tcW w:w="1701" w:type="dxa"/>
          </w:tcPr>
          <w:p w14:paraId="24E7C38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6A4414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alpha-amylase</w:t>
            </w:r>
          </w:p>
        </w:tc>
      </w:tr>
      <w:tr w:rsidR="002A0B53" w:rsidRPr="00B45E2F" w14:paraId="1C85AE0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947EC5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1CED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2A9122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B2957C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2</w:t>
            </w:r>
          </w:p>
        </w:tc>
        <w:tc>
          <w:tcPr>
            <w:tcW w:w="1701" w:type="dxa"/>
          </w:tcPr>
          <w:p w14:paraId="0C193454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3DF935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6A26C4F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F718C5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2E5D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FD82DF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36833C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3</w:t>
            </w:r>
          </w:p>
        </w:tc>
        <w:tc>
          <w:tcPr>
            <w:tcW w:w="1701" w:type="dxa"/>
          </w:tcPr>
          <w:p w14:paraId="0F97F58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3B1E1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alpha-amylase</w:t>
            </w:r>
          </w:p>
        </w:tc>
      </w:tr>
      <w:tr w:rsidR="002A0B53" w:rsidRPr="00B45E2F" w14:paraId="125F8D1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C5E79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E06A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53136D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C12972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4</w:t>
            </w:r>
          </w:p>
        </w:tc>
        <w:tc>
          <w:tcPr>
            <w:tcW w:w="1701" w:type="dxa"/>
          </w:tcPr>
          <w:p w14:paraId="503E597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2FBD67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hosphoribosylglycinamide formyltransferase</w:t>
            </w:r>
          </w:p>
        </w:tc>
      </w:tr>
      <w:tr w:rsidR="002A0B53" w:rsidRPr="00B45E2F" w14:paraId="478E6BC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6B385F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305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0D2ABE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D19AF43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645</w:t>
            </w:r>
          </w:p>
        </w:tc>
        <w:tc>
          <w:tcPr>
            <w:tcW w:w="1701" w:type="dxa"/>
          </w:tcPr>
          <w:p w14:paraId="4D6557D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43E872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hosphoribosylamine-glycine ligase</w:t>
            </w:r>
          </w:p>
        </w:tc>
      </w:tr>
      <w:tr w:rsidR="002A0B53" w:rsidRPr="00B45E2F" w14:paraId="7514207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DCA990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5D5732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7E6CEB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1</w:t>
            </w:r>
          </w:p>
        </w:tc>
        <w:tc>
          <w:tcPr>
            <w:tcW w:w="1701" w:type="dxa"/>
          </w:tcPr>
          <w:p w14:paraId="2C95FDA1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112FE2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DF0E52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02EEAE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72A4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F1E287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302E69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2</w:t>
            </w:r>
          </w:p>
        </w:tc>
        <w:tc>
          <w:tcPr>
            <w:tcW w:w="1701" w:type="dxa"/>
          </w:tcPr>
          <w:p w14:paraId="01554A1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8</w:t>
            </w:r>
          </w:p>
        </w:tc>
        <w:tc>
          <w:tcPr>
            <w:tcW w:w="3402" w:type="dxa"/>
            <w:shd w:val="clear" w:color="auto" w:fill="FFFFFF"/>
          </w:tcPr>
          <w:p w14:paraId="4008D5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1F2FB01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D95038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6435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3432C6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30AB77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3</w:t>
            </w:r>
          </w:p>
        </w:tc>
        <w:tc>
          <w:tcPr>
            <w:tcW w:w="1701" w:type="dxa"/>
          </w:tcPr>
          <w:p w14:paraId="7D2E3B68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3</w:t>
            </w:r>
          </w:p>
        </w:tc>
        <w:tc>
          <w:tcPr>
            <w:tcW w:w="3402" w:type="dxa"/>
            <w:shd w:val="clear" w:color="auto" w:fill="FFFFFF"/>
          </w:tcPr>
          <w:p w14:paraId="71A9EE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lanyl-tRNA synthetase</w:t>
            </w:r>
          </w:p>
        </w:tc>
      </w:tr>
      <w:tr w:rsidR="002A0B53" w:rsidRPr="00B45E2F" w14:paraId="570FA8A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3834B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3817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EBA1BD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4CA61F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4</w:t>
            </w:r>
          </w:p>
        </w:tc>
        <w:tc>
          <w:tcPr>
            <w:tcW w:w="1701" w:type="dxa"/>
          </w:tcPr>
          <w:p w14:paraId="631C30CB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2</w:t>
            </w:r>
          </w:p>
        </w:tc>
        <w:tc>
          <w:tcPr>
            <w:tcW w:w="3402" w:type="dxa"/>
            <w:shd w:val="clear" w:color="auto" w:fill="FFFFFF"/>
          </w:tcPr>
          <w:p w14:paraId="4B88B8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gulatory protein RecX</w:t>
            </w:r>
          </w:p>
        </w:tc>
      </w:tr>
      <w:tr w:rsidR="002A0B53" w:rsidRPr="00B45E2F" w14:paraId="6814F2A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EC557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6EEA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1BD5A1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8355E9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5</w:t>
            </w:r>
          </w:p>
        </w:tc>
        <w:tc>
          <w:tcPr>
            <w:tcW w:w="1701" w:type="dxa"/>
          </w:tcPr>
          <w:p w14:paraId="527AE94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3</w:t>
            </w:r>
          </w:p>
        </w:tc>
        <w:tc>
          <w:tcPr>
            <w:tcW w:w="3402" w:type="dxa"/>
            <w:shd w:val="clear" w:color="auto" w:fill="FFFFFF"/>
          </w:tcPr>
          <w:p w14:paraId="505501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cA protein</w:t>
            </w:r>
          </w:p>
        </w:tc>
      </w:tr>
      <w:tr w:rsidR="002A0B53" w:rsidRPr="00B45E2F" w14:paraId="4BF870C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6AF03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8529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CF4B22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262AF4E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6</w:t>
            </w:r>
          </w:p>
        </w:tc>
        <w:tc>
          <w:tcPr>
            <w:tcW w:w="1701" w:type="dxa"/>
          </w:tcPr>
          <w:p w14:paraId="6EEBEB7F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shd w:val="clear" w:color="auto" w:fill="FFFFFF"/>
          </w:tcPr>
          <w:p w14:paraId="6BB64E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1850298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50B1E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0BF8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5B176C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426F2C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7</w:t>
            </w:r>
          </w:p>
        </w:tc>
        <w:tc>
          <w:tcPr>
            <w:tcW w:w="1701" w:type="dxa"/>
          </w:tcPr>
          <w:p w14:paraId="053DB75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5</w:t>
            </w:r>
          </w:p>
        </w:tc>
        <w:tc>
          <w:tcPr>
            <w:tcW w:w="3402" w:type="dxa"/>
            <w:shd w:val="clear" w:color="auto" w:fill="FFFFFF"/>
          </w:tcPr>
          <w:p w14:paraId="2BAFF4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2F4EE5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5608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1EAC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7B8BD5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544A5C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8</w:t>
            </w:r>
          </w:p>
        </w:tc>
        <w:tc>
          <w:tcPr>
            <w:tcW w:w="1701" w:type="dxa"/>
          </w:tcPr>
          <w:p w14:paraId="4598576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7</w:t>
            </w:r>
          </w:p>
        </w:tc>
        <w:tc>
          <w:tcPr>
            <w:tcW w:w="3402" w:type="dxa"/>
            <w:shd w:val="clear" w:color="auto" w:fill="FFFFFF"/>
          </w:tcPr>
          <w:p w14:paraId="005CCB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NA mismatch repair protein MutS</w:t>
            </w:r>
          </w:p>
        </w:tc>
      </w:tr>
      <w:tr w:rsidR="002A0B53" w:rsidRPr="00B45E2F" w14:paraId="1C2549EC" w14:textId="77777777" w:rsidTr="002A0B53">
        <w:trPr>
          <w:trHeight w:val="452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969307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6174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46887C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92DB23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69</w:t>
            </w:r>
          </w:p>
        </w:tc>
        <w:tc>
          <w:tcPr>
            <w:tcW w:w="1701" w:type="dxa"/>
          </w:tcPr>
          <w:p w14:paraId="291B1D7F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8</w:t>
            </w:r>
          </w:p>
        </w:tc>
        <w:tc>
          <w:tcPr>
            <w:tcW w:w="3402" w:type="dxa"/>
            <w:shd w:val="clear" w:color="auto" w:fill="FFFFFF"/>
          </w:tcPr>
          <w:p w14:paraId="104758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3F3DAC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9199B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3813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840CC2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8E4142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0</w:t>
            </w:r>
          </w:p>
        </w:tc>
        <w:tc>
          <w:tcPr>
            <w:tcW w:w="1701" w:type="dxa"/>
          </w:tcPr>
          <w:p w14:paraId="40E7352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25</w:t>
            </w:r>
          </w:p>
        </w:tc>
        <w:tc>
          <w:tcPr>
            <w:tcW w:w="3402" w:type="dxa"/>
            <w:shd w:val="clear" w:color="auto" w:fill="FFFFFF"/>
          </w:tcPr>
          <w:p w14:paraId="00EDF5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B88447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D1CE93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C085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94913A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384A96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1</w:t>
            </w:r>
          </w:p>
        </w:tc>
        <w:tc>
          <w:tcPr>
            <w:tcW w:w="1701" w:type="dxa"/>
          </w:tcPr>
          <w:p w14:paraId="236431F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27</w:t>
            </w:r>
          </w:p>
        </w:tc>
        <w:tc>
          <w:tcPr>
            <w:tcW w:w="3402" w:type="dxa"/>
            <w:shd w:val="clear" w:color="auto" w:fill="FFFFFF"/>
          </w:tcPr>
          <w:p w14:paraId="55DE48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delta-aminolevulinic acid dehydratases (porphobilinogen synthase)</w:t>
            </w:r>
          </w:p>
        </w:tc>
      </w:tr>
      <w:tr w:rsidR="002A0B53" w:rsidRPr="00B45E2F" w14:paraId="4503866A" w14:textId="77777777" w:rsidTr="002A0B53">
        <w:trPr>
          <w:trHeight w:val="325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5B7F75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91B4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5B835A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6EE3C39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2</w:t>
            </w:r>
          </w:p>
        </w:tc>
        <w:tc>
          <w:tcPr>
            <w:tcW w:w="1701" w:type="dxa"/>
          </w:tcPr>
          <w:p w14:paraId="2C8955A3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25</w:t>
            </w:r>
          </w:p>
        </w:tc>
        <w:tc>
          <w:tcPr>
            <w:tcW w:w="3402" w:type="dxa"/>
            <w:shd w:val="clear" w:color="auto" w:fill="FFFFFF"/>
          </w:tcPr>
          <w:p w14:paraId="2BA71C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53F0E0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4876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6550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E29C40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3529843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3</w:t>
            </w:r>
          </w:p>
        </w:tc>
        <w:tc>
          <w:tcPr>
            <w:tcW w:w="1701" w:type="dxa"/>
          </w:tcPr>
          <w:p w14:paraId="22A81A1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25</w:t>
            </w:r>
          </w:p>
        </w:tc>
        <w:tc>
          <w:tcPr>
            <w:tcW w:w="3402" w:type="dxa"/>
            <w:shd w:val="clear" w:color="auto" w:fill="FFFFFF"/>
          </w:tcPr>
          <w:p w14:paraId="25FD66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long-chain fatty acid transport protein</w:t>
            </w:r>
          </w:p>
        </w:tc>
      </w:tr>
      <w:tr w:rsidR="002A0B53" w:rsidRPr="00B45E2F" w14:paraId="155F09D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F0AF2D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243E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1C4823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AC42469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4</w:t>
            </w:r>
          </w:p>
        </w:tc>
        <w:tc>
          <w:tcPr>
            <w:tcW w:w="1701" w:type="dxa"/>
          </w:tcPr>
          <w:p w14:paraId="51B5C55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24</w:t>
            </w:r>
          </w:p>
        </w:tc>
        <w:tc>
          <w:tcPr>
            <w:tcW w:w="3402" w:type="dxa"/>
            <w:shd w:val="clear" w:color="auto" w:fill="FFFFFF"/>
          </w:tcPr>
          <w:p w14:paraId="45602B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diaminopimelate decarboxylase, aspartate kinase (fusion of lysA and lysC)</w:t>
            </w:r>
          </w:p>
        </w:tc>
      </w:tr>
      <w:tr w:rsidR="002A0B53" w:rsidRPr="00B45E2F" w14:paraId="77F67E3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A08C78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B8B1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A74C82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D2F5A3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5</w:t>
            </w:r>
          </w:p>
        </w:tc>
        <w:tc>
          <w:tcPr>
            <w:tcW w:w="1701" w:type="dxa"/>
          </w:tcPr>
          <w:p w14:paraId="7CA5700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9</w:t>
            </w:r>
          </w:p>
        </w:tc>
        <w:tc>
          <w:tcPr>
            <w:tcW w:w="3402" w:type="dxa"/>
            <w:shd w:val="clear" w:color="auto" w:fill="FFFFFF"/>
          </w:tcPr>
          <w:p w14:paraId="71C6F0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UvrD/REP helicase family protein</w:t>
            </w:r>
          </w:p>
        </w:tc>
      </w:tr>
      <w:tr w:rsidR="002A0B53" w:rsidRPr="00B45E2F" w14:paraId="14A33409" w14:textId="77777777" w:rsidTr="002A0B53">
        <w:trPr>
          <w:trHeight w:val="478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6561E8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D698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925FCA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15AEE9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6</w:t>
            </w:r>
          </w:p>
        </w:tc>
        <w:tc>
          <w:tcPr>
            <w:tcW w:w="1701" w:type="dxa"/>
          </w:tcPr>
          <w:p w14:paraId="587FA876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5</w:t>
            </w:r>
          </w:p>
        </w:tc>
        <w:tc>
          <w:tcPr>
            <w:tcW w:w="3402" w:type="dxa"/>
            <w:shd w:val="clear" w:color="auto" w:fill="FFFFFF"/>
          </w:tcPr>
          <w:p w14:paraId="346EAB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unknown protein</w:t>
            </w:r>
          </w:p>
        </w:tc>
      </w:tr>
      <w:tr w:rsidR="002A0B53" w:rsidRPr="00B45E2F" w14:paraId="52F8914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40FFB9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46E4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A788FF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E3894B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7</w:t>
            </w:r>
          </w:p>
        </w:tc>
        <w:tc>
          <w:tcPr>
            <w:tcW w:w="1701" w:type="dxa"/>
          </w:tcPr>
          <w:p w14:paraId="4BAEB023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shd w:val="clear" w:color="auto" w:fill="FFFFFF"/>
          </w:tcPr>
          <w:p w14:paraId="07A7FF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232EC6" w14:paraId="40DB7AB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4EACFE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77D3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ECC1AD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72FC01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8</w:t>
            </w:r>
          </w:p>
        </w:tc>
        <w:tc>
          <w:tcPr>
            <w:tcW w:w="1701" w:type="dxa"/>
          </w:tcPr>
          <w:p w14:paraId="6DE82B1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4</w:t>
            </w:r>
          </w:p>
        </w:tc>
        <w:tc>
          <w:tcPr>
            <w:tcW w:w="3402" w:type="dxa"/>
            <w:shd w:val="clear" w:color="auto" w:fill="FFFFFF"/>
          </w:tcPr>
          <w:p w14:paraId="7ECAB054" w14:textId="77777777" w:rsidR="001F23A7" w:rsidRPr="000F429E" w:rsidRDefault="00F54181">
            <w:pPr>
              <w:rPr>
                <w:sz w:val="20"/>
                <w:szCs w:val="20"/>
                <w:lang w:val="es-ES"/>
              </w:rPr>
            </w:pPr>
            <w:r w:rsidRPr="000F429E">
              <w:rPr>
                <w:sz w:val="20"/>
                <w:szCs w:val="20"/>
                <w:lang w:val="es-ES"/>
              </w:rPr>
              <w:t>Hydrogen peroxide-inducible genes activator</w:t>
            </w:r>
          </w:p>
        </w:tc>
      </w:tr>
      <w:tr w:rsidR="002A0B53" w:rsidRPr="00B45E2F" w14:paraId="4FCDAEF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F002748" w14:textId="77777777" w:rsidR="001F23A7" w:rsidRPr="000F429E" w:rsidRDefault="001F23A7" w:rsidP="004276E3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FDCB6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  <w:p w14:paraId="23F2E6A5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887081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79</w:t>
            </w:r>
          </w:p>
        </w:tc>
        <w:tc>
          <w:tcPr>
            <w:tcW w:w="1701" w:type="dxa"/>
          </w:tcPr>
          <w:p w14:paraId="2F4DD3B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3</w:t>
            </w:r>
          </w:p>
        </w:tc>
        <w:tc>
          <w:tcPr>
            <w:tcW w:w="3402" w:type="dxa"/>
            <w:shd w:val="clear" w:color="auto" w:fill="FFFFFF"/>
          </w:tcPr>
          <w:p w14:paraId="57BEDA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major facilitator family transporter</w:t>
            </w:r>
          </w:p>
        </w:tc>
      </w:tr>
      <w:tr w:rsidR="002A0B53" w:rsidRPr="00B45E2F" w14:paraId="53CDF8F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0BDCB6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1764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0925FC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A71FA3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0</w:t>
            </w:r>
          </w:p>
        </w:tc>
        <w:tc>
          <w:tcPr>
            <w:tcW w:w="1701" w:type="dxa"/>
          </w:tcPr>
          <w:p w14:paraId="5197DE8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13</w:t>
            </w:r>
          </w:p>
        </w:tc>
        <w:tc>
          <w:tcPr>
            <w:tcW w:w="3402" w:type="dxa"/>
            <w:shd w:val="clear" w:color="auto" w:fill="FFFFFF"/>
          </w:tcPr>
          <w:p w14:paraId="4A41A7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9C8BCD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FD4479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B200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497B06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A56A0A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1</w:t>
            </w:r>
          </w:p>
        </w:tc>
        <w:tc>
          <w:tcPr>
            <w:tcW w:w="1701" w:type="dxa"/>
          </w:tcPr>
          <w:p w14:paraId="585D1216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shd w:val="clear" w:color="auto" w:fill="FFFFFF"/>
          </w:tcPr>
          <w:p w14:paraId="058BA8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tetraacyldisaccharide 4'-kinase</w:t>
            </w:r>
          </w:p>
        </w:tc>
      </w:tr>
      <w:tr w:rsidR="002A0B53" w:rsidRPr="00B45E2F" w14:paraId="4760336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501E8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20EB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80A451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D08497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2</w:t>
            </w:r>
          </w:p>
        </w:tc>
        <w:tc>
          <w:tcPr>
            <w:tcW w:w="1701" w:type="dxa"/>
          </w:tcPr>
          <w:p w14:paraId="31F6F4C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shd w:val="clear" w:color="auto" w:fill="FFFFFF"/>
          </w:tcPr>
          <w:p w14:paraId="6A1875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ipid A export ATP-binding/permease protein MsbA</w:t>
            </w:r>
          </w:p>
        </w:tc>
      </w:tr>
      <w:tr w:rsidR="002A0B53" w:rsidRPr="00B45E2F" w14:paraId="4A8183B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0A0949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22C9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62589B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9217B7E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3</w:t>
            </w:r>
          </w:p>
        </w:tc>
        <w:tc>
          <w:tcPr>
            <w:tcW w:w="1701" w:type="dxa"/>
          </w:tcPr>
          <w:p w14:paraId="648B38D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8</w:t>
            </w:r>
          </w:p>
        </w:tc>
        <w:tc>
          <w:tcPr>
            <w:tcW w:w="3402" w:type="dxa"/>
            <w:shd w:val="clear" w:color="auto" w:fill="FFFFFF"/>
          </w:tcPr>
          <w:p w14:paraId="4C1130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117BE012" w14:textId="77777777" w:rsidTr="002A0B53">
        <w:trPr>
          <w:trHeight w:val="424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5A7F20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CE6D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F316A7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5CE9B2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lastRenderedPageBreak/>
              <w:t>lpp1784</w:t>
            </w:r>
          </w:p>
        </w:tc>
        <w:tc>
          <w:tcPr>
            <w:tcW w:w="1701" w:type="dxa"/>
          </w:tcPr>
          <w:p w14:paraId="62239A1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9</w:t>
            </w:r>
          </w:p>
        </w:tc>
        <w:tc>
          <w:tcPr>
            <w:tcW w:w="3402" w:type="dxa"/>
            <w:shd w:val="clear" w:color="auto" w:fill="FFFFFF"/>
          </w:tcPr>
          <w:p w14:paraId="0ADB13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ihydroorotate dehydrogenase</w:t>
            </w:r>
          </w:p>
        </w:tc>
      </w:tr>
      <w:tr w:rsidR="002A0B53" w:rsidRPr="00B45E2F" w14:paraId="4B7DD1E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84FDEE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6AE3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5F54DB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EB33D00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5</w:t>
            </w:r>
          </w:p>
        </w:tc>
        <w:tc>
          <w:tcPr>
            <w:tcW w:w="1701" w:type="dxa"/>
          </w:tcPr>
          <w:p w14:paraId="0D37E279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8</w:t>
            </w:r>
          </w:p>
        </w:tc>
        <w:tc>
          <w:tcPr>
            <w:tcW w:w="3402" w:type="dxa"/>
            <w:shd w:val="clear" w:color="auto" w:fill="FFFFFF"/>
          </w:tcPr>
          <w:p w14:paraId="33F7FB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Predicted transmembrane protein</w:t>
            </w:r>
          </w:p>
        </w:tc>
      </w:tr>
      <w:tr w:rsidR="002A0B53" w:rsidRPr="00B45E2F" w14:paraId="00BB524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4EAEA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7B1D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4DD927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348BC8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6</w:t>
            </w:r>
          </w:p>
        </w:tc>
        <w:tc>
          <w:tcPr>
            <w:tcW w:w="1701" w:type="dxa"/>
          </w:tcPr>
          <w:p w14:paraId="6874F343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7</w:t>
            </w:r>
          </w:p>
        </w:tc>
        <w:tc>
          <w:tcPr>
            <w:tcW w:w="3402" w:type="dxa"/>
            <w:shd w:val="clear" w:color="auto" w:fill="FFFFFF"/>
          </w:tcPr>
          <w:p w14:paraId="69A52C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5770E30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D50575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4885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0604D9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98E389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7</w:t>
            </w:r>
          </w:p>
        </w:tc>
        <w:tc>
          <w:tcPr>
            <w:tcW w:w="1701" w:type="dxa"/>
          </w:tcPr>
          <w:p w14:paraId="701E7177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6</w:t>
            </w:r>
          </w:p>
        </w:tc>
        <w:tc>
          <w:tcPr>
            <w:tcW w:w="3402" w:type="dxa"/>
            <w:shd w:val="clear" w:color="auto" w:fill="FFFFFF"/>
          </w:tcPr>
          <w:p w14:paraId="5AF3D6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yl-CoA dehydrogenase</w:t>
            </w:r>
          </w:p>
        </w:tc>
      </w:tr>
      <w:tr w:rsidR="002A0B53" w:rsidRPr="00B45E2F" w14:paraId="725715E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0C2269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008C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06EDAB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7CA9A4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8</w:t>
            </w:r>
          </w:p>
        </w:tc>
        <w:tc>
          <w:tcPr>
            <w:tcW w:w="1701" w:type="dxa"/>
          </w:tcPr>
          <w:p w14:paraId="328DFEF9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0C7B54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etyl-CoA acetyltransferase</w:t>
            </w:r>
          </w:p>
        </w:tc>
      </w:tr>
      <w:tr w:rsidR="002A0B53" w:rsidRPr="00B45E2F" w14:paraId="2CCD432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1F04DA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000E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E901DE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9D6E06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89</w:t>
            </w:r>
          </w:p>
        </w:tc>
        <w:tc>
          <w:tcPr>
            <w:tcW w:w="1701" w:type="dxa"/>
          </w:tcPr>
          <w:p w14:paraId="536CD5CB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1152B3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ypothetical protein. </w:t>
            </w:r>
          </w:p>
        </w:tc>
      </w:tr>
      <w:tr w:rsidR="002A0B53" w:rsidRPr="00B45E2F" w14:paraId="1451E0C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995B72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1709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F6A68D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044DB3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90</w:t>
            </w:r>
          </w:p>
        </w:tc>
        <w:tc>
          <w:tcPr>
            <w:tcW w:w="1701" w:type="dxa"/>
          </w:tcPr>
          <w:p w14:paraId="2C9AC864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49065E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etyl/propionyl-CoA carboxylase, beta subunit</w:t>
            </w:r>
          </w:p>
        </w:tc>
      </w:tr>
      <w:tr w:rsidR="002A0B53" w:rsidRPr="00B45E2F" w14:paraId="13DA4E3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428E88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DE37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2BBB38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5E237F4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91</w:t>
            </w:r>
          </w:p>
        </w:tc>
        <w:tc>
          <w:tcPr>
            <w:tcW w:w="1701" w:type="dxa"/>
          </w:tcPr>
          <w:p w14:paraId="2289482F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07A303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enoyl-CoA hydratase/isomerase</w:t>
            </w:r>
          </w:p>
        </w:tc>
      </w:tr>
      <w:tr w:rsidR="002A0B53" w:rsidRPr="00B45E2F" w14:paraId="399BABC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8F6CFB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BB3D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D7F0B7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DE764F0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92</w:t>
            </w:r>
          </w:p>
        </w:tc>
        <w:tc>
          <w:tcPr>
            <w:tcW w:w="1701" w:type="dxa"/>
          </w:tcPr>
          <w:p w14:paraId="6118386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7939CD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etyl/propionyl-CoA carboxylase, alpha subunit</w:t>
            </w:r>
          </w:p>
        </w:tc>
      </w:tr>
      <w:tr w:rsidR="002A0B53" w:rsidRPr="00B45E2F" w14:paraId="46B4BC2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41A65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89F2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6ED93C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34AE427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93</w:t>
            </w:r>
          </w:p>
        </w:tc>
        <w:tc>
          <w:tcPr>
            <w:tcW w:w="1701" w:type="dxa"/>
          </w:tcPr>
          <w:p w14:paraId="5B1F821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62CF53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hydroxymethylglutaryl-CoA lyase</w:t>
            </w:r>
          </w:p>
        </w:tc>
      </w:tr>
      <w:tr w:rsidR="002A0B53" w:rsidRPr="00B45E2F" w14:paraId="51046AE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EA21F1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C52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28AE5B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59BB66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1794</w:t>
            </w:r>
          </w:p>
        </w:tc>
        <w:tc>
          <w:tcPr>
            <w:tcW w:w="1701" w:type="dxa"/>
          </w:tcPr>
          <w:p w14:paraId="21B1A99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37C30E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cetyl-coenzyme A synthetase</w:t>
            </w:r>
          </w:p>
        </w:tc>
      </w:tr>
      <w:tr w:rsidR="002A0B53" w:rsidRPr="00B45E2F" w14:paraId="6AD4D002" w14:textId="77777777" w:rsidTr="002A0B53">
        <w:trPr>
          <w:trHeight w:val="300"/>
        </w:trPr>
        <w:tc>
          <w:tcPr>
            <w:tcW w:w="1032" w:type="dxa"/>
            <w:vMerge/>
          </w:tcPr>
          <w:p w14:paraId="3187135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5FDB325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FFFFFF"/>
          </w:tcPr>
          <w:p w14:paraId="10CE514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198</w:t>
            </w:r>
          </w:p>
        </w:tc>
        <w:tc>
          <w:tcPr>
            <w:tcW w:w="1701" w:type="dxa"/>
          </w:tcPr>
          <w:p w14:paraId="5612066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C8BD0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110DBE5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13CD0A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1CFD6C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432C38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3</w:t>
            </w:r>
          </w:p>
        </w:tc>
        <w:tc>
          <w:tcPr>
            <w:tcW w:w="1701" w:type="dxa"/>
          </w:tcPr>
          <w:p w14:paraId="7A84906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4AA402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glycosyl transferase</w:t>
            </w:r>
          </w:p>
        </w:tc>
      </w:tr>
      <w:tr w:rsidR="002A0B53" w:rsidRPr="00B45E2F" w14:paraId="5FDCA64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74AAC1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A0FC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AFC426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A8D101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4</w:t>
            </w:r>
          </w:p>
        </w:tc>
        <w:tc>
          <w:tcPr>
            <w:tcW w:w="1701" w:type="dxa"/>
          </w:tcPr>
          <w:p w14:paraId="60AFEB1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57D9F6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179315B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EE2D86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53B5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B115FF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49BD39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5</w:t>
            </w:r>
          </w:p>
        </w:tc>
        <w:tc>
          <w:tcPr>
            <w:tcW w:w="1701" w:type="dxa"/>
          </w:tcPr>
          <w:p w14:paraId="7910EC31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194217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Integral membrane protein, similar to metabolite efflux pump</w:t>
            </w:r>
          </w:p>
        </w:tc>
      </w:tr>
      <w:tr w:rsidR="002A0B53" w:rsidRPr="00B45E2F" w14:paraId="08DEB43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B4434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6C18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2BC439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B7A0FD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6</w:t>
            </w:r>
          </w:p>
        </w:tc>
        <w:tc>
          <w:tcPr>
            <w:tcW w:w="1701" w:type="dxa"/>
          </w:tcPr>
          <w:p w14:paraId="14BED01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7740B7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dbB protein (putative substrate of the Dot/Icm system). </w:t>
            </w:r>
          </w:p>
        </w:tc>
      </w:tr>
      <w:tr w:rsidR="002A0B53" w:rsidRPr="00B45E2F" w14:paraId="6A8F1CA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2B42CB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3818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E2D023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FBAE09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7</w:t>
            </w:r>
          </w:p>
        </w:tc>
        <w:tc>
          <w:tcPr>
            <w:tcW w:w="1701" w:type="dxa"/>
          </w:tcPr>
          <w:p w14:paraId="0F467D7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1E48D1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hypothetical protein</w:t>
            </w:r>
          </w:p>
        </w:tc>
      </w:tr>
      <w:tr w:rsidR="002A0B53" w:rsidRPr="00B45E2F" w14:paraId="02A12E2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F4AD4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3E8F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09E042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913437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8</w:t>
            </w:r>
          </w:p>
        </w:tc>
        <w:tc>
          <w:tcPr>
            <w:tcW w:w="1701" w:type="dxa"/>
          </w:tcPr>
          <w:p w14:paraId="1310BFAB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0495D1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1E9E425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C75703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E5E6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F5841F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7E8D6C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49</w:t>
            </w:r>
          </w:p>
        </w:tc>
        <w:tc>
          <w:tcPr>
            <w:tcW w:w="1701" w:type="dxa"/>
          </w:tcPr>
          <w:p w14:paraId="3A83CBE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6D317D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Protein with TPR motifs (protein-protein interaction motif)</w:t>
            </w:r>
          </w:p>
        </w:tc>
      </w:tr>
      <w:tr w:rsidR="002A0B53" w:rsidRPr="00B45E2F" w14:paraId="53EFD15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8649C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E71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484DF3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874A2A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50</w:t>
            </w:r>
          </w:p>
        </w:tc>
        <w:tc>
          <w:tcPr>
            <w:tcW w:w="1701" w:type="dxa"/>
          </w:tcPr>
          <w:p w14:paraId="4D91317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62491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hosphomannomutase</w:t>
            </w:r>
          </w:p>
        </w:tc>
      </w:tr>
      <w:tr w:rsidR="002A0B53" w:rsidRPr="00B45E2F" w14:paraId="08E1372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23DF22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ED6CD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6031EC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95</w:t>
            </w:r>
          </w:p>
        </w:tc>
        <w:tc>
          <w:tcPr>
            <w:tcW w:w="1701" w:type="dxa"/>
          </w:tcPr>
          <w:p w14:paraId="50C0D438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109A41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hospho-2-dehydro-3-deoxyheptonate aldolase</w:t>
            </w:r>
          </w:p>
        </w:tc>
      </w:tr>
      <w:tr w:rsidR="002A0B53" w:rsidRPr="00B45E2F" w14:paraId="5F6CC47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30CF9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D4DE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062B9F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684F5C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96</w:t>
            </w:r>
          </w:p>
        </w:tc>
        <w:tc>
          <w:tcPr>
            <w:tcW w:w="1701" w:type="dxa"/>
          </w:tcPr>
          <w:p w14:paraId="05D66E73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0E57F5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horismate mutase (N-terminal part)</w:t>
            </w:r>
          </w:p>
        </w:tc>
      </w:tr>
      <w:tr w:rsidR="002A0B53" w:rsidRPr="00B45E2F" w14:paraId="255EC8D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ABA786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9D97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508801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2271F10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97</w:t>
            </w:r>
          </w:p>
        </w:tc>
        <w:tc>
          <w:tcPr>
            <w:tcW w:w="1701" w:type="dxa"/>
          </w:tcPr>
          <w:p w14:paraId="41DF9CC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3A8F45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horismate mutase (C-terminal part)</w:t>
            </w:r>
          </w:p>
        </w:tc>
      </w:tr>
      <w:tr w:rsidR="002A0B53" w:rsidRPr="00B45E2F" w14:paraId="39E9EA0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04B97A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4C5D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525C3F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4DB707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98</w:t>
            </w:r>
          </w:p>
        </w:tc>
        <w:tc>
          <w:tcPr>
            <w:tcW w:w="1701" w:type="dxa"/>
          </w:tcPr>
          <w:p w14:paraId="21762C4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4D8D1E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aspartate aminotransferase</w:t>
            </w:r>
          </w:p>
        </w:tc>
      </w:tr>
      <w:tr w:rsidR="002A0B53" w:rsidRPr="00B45E2F" w14:paraId="52E0CBE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C3275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A166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DCAD57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96C4B3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599</w:t>
            </w:r>
          </w:p>
        </w:tc>
        <w:tc>
          <w:tcPr>
            <w:tcW w:w="1701" w:type="dxa"/>
          </w:tcPr>
          <w:p w14:paraId="3A8D4E2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6</w:t>
            </w:r>
          </w:p>
        </w:tc>
        <w:tc>
          <w:tcPr>
            <w:tcW w:w="3402" w:type="dxa"/>
            <w:shd w:val="clear" w:color="auto" w:fill="FFFFFF"/>
          </w:tcPr>
          <w:p w14:paraId="59FCD0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tellurite resistance protein TehB</w:t>
            </w:r>
          </w:p>
        </w:tc>
      </w:tr>
      <w:tr w:rsidR="002A0B53" w:rsidRPr="00B45E2F" w14:paraId="27284A1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4FC718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C42D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CBD73E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B13013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600</w:t>
            </w:r>
          </w:p>
        </w:tc>
        <w:tc>
          <w:tcPr>
            <w:tcW w:w="1701" w:type="dxa"/>
          </w:tcPr>
          <w:p w14:paraId="03224E3C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562010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D22C63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FAE52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7616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380B70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BFAAF9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601</w:t>
            </w:r>
          </w:p>
        </w:tc>
        <w:tc>
          <w:tcPr>
            <w:tcW w:w="1701" w:type="dxa"/>
          </w:tcPr>
          <w:p w14:paraId="3B2FB742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309632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hemoglobin (protozoan/cyanobacterial globin family)</w:t>
            </w:r>
          </w:p>
        </w:tc>
      </w:tr>
      <w:tr w:rsidR="002A0B53" w:rsidRPr="00B45E2F" w14:paraId="7E5C3C71" w14:textId="77777777" w:rsidTr="002A0B53">
        <w:trPr>
          <w:trHeight w:val="522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A1A8A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0EF0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6EFCC1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8749C2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602</w:t>
            </w:r>
          </w:p>
        </w:tc>
        <w:tc>
          <w:tcPr>
            <w:tcW w:w="1701" w:type="dxa"/>
          </w:tcPr>
          <w:p w14:paraId="1C97D7FE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0845F1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xylene monooxygenase</w:t>
            </w:r>
          </w:p>
        </w:tc>
      </w:tr>
      <w:tr w:rsidR="002A0B53" w:rsidRPr="00B45E2F" w14:paraId="11CF620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87ABB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4790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034F08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9FCD20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603</w:t>
            </w:r>
          </w:p>
        </w:tc>
        <w:tc>
          <w:tcPr>
            <w:tcW w:w="1701" w:type="dxa"/>
          </w:tcPr>
          <w:p w14:paraId="1312F020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5892C6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nserved hypothetical protein</w:t>
            </w:r>
          </w:p>
        </w:tc>
      </w:tr>
      <w:tr w:rsidR="002A0B53" w:rsidRPr="00B45E2F" w14:paraId="6C91191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BF0746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15F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B8D855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F402D1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604</w:t>
            </w:r>
          </w:p>
        </w:tc>
        <w:tc>
          <w:tcPr>
            <w:tcW w:w="1701" w:type="dxa"/>
          </w:tcPr>
          <w:p w14:paraId="3C0DF1AB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5</w:t>
            </w:r>
          </w:p>
        </w:tc>
        <w:tc>
          <w:tcPr>
            <w:tcW w:w="3402" w:type="dxa"/>
            <w:shd w:val="clear" w:color="auto" w:fill="FFFFFF"/>
          </w:tcPr>
          <w:p w14:paraId="7DFCF6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4952F8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57CDFD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A37259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366B23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977</w:t>
            </w:r>
          </w:p>
        </w:tc>
        <w:tc>
          <w:tcPr>
            <w:tcW w:w="1701" w:type="dxa"/>
          </w:tcPr>
          <w:p w14:paraId="15D01225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6A54DC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Highly similar to peptide methionine sulfoxide reductase</w:t>
            </w:r>
          </w:p>
        </w:tc>
      </w:tr>
      <w:tr w:rsidR="002A0B53" w:rsidRPr="00B45E2F" w14:paraId="5233BD3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A4DEE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2E4B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BFCC83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B991B3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978</w:t>
            </w:r>
          </w:p>
        </w:tc>
        <w:tc>
          <w:tcPr>
            <w:tcW w:w="1701" w:type="dxa"/>
          </w:tcPr>
          <w:p w14:paraId="0BB56918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498D70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hypothetical protein</w:t>
            </w:r>
          </w:p>
        </w:tc>
      </w:tr>
      <w:tr w:rsidR="002A0B53" w:rsidRPr="00B45E2F" w14:paraId="1512DD8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5EF197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90F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0B6506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D37AF94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979</w:t>
            </w:r>
          </w:p>
        </w:tc>
        <w:tc>
          <w:tcPr>
            <w:tcW w:w="1701" w:type="dxa"/>
          </w:tcPr>
          <w:p w14:paraId="7C5775BD" w14:textId="77777777" w:rsidR="001F23A7" w:rsidRPr="002946C0" w:rsidRDefault="00F54181">
            <w:pPr>
              <w:rPr>
                <w:sz w:val="20"/>
                <w:szCs w:val="20"/>
              </w:rPr>
            </w:pPr>
            <w:r w:rsidRPr="002946C0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424CBD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. Similar to copper amine oxidase</w:t>
            </w:r>
          </w:p>
        </w:tc>
      </w:tr>
      <w:tr w:rsidR="002A0B53" w:rsidRPr="00B45E2F" w14:paraId="304C3A4E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0FC8F49C" w14:textId="77777777" w:rsidR="001F23A7" w:rsidRPr="00AF0064" w:rsidRDefault="00F54181" w:rsidP="001C0B02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ST23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5CCE7A" w14:textId="77777777" w:rsidR="001F23A7" w:rsidRPr="00AF0064" w:rsidRDefault="00F54181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269F4F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bookmarkStart w:id="2" w:name="1fob9te" w:colFirst="0" w:colLast="0"/>
            <w:bookmarkEnd w:id="2"/>
            <w:r w:rsidRPr="00B45E2F">
              <w:rPr>
                <w:i/>
                <w:sz w:val="20"/>
                <w:szCs w:val="20"/>
              </w:rPr>
              <w:t>ST23_00399/</w:t>
            </w:r>
          </w:p>
          <w:p w14:paraId="55E6742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3</w:t>
            </w:r>
          </w:p>
        </w:tc>
        <w:tc>
          <w:tcPr>
            <w:tcW w:w="1701" w:type="dxa"/>
          </w:tcPr>
          <w:p w14:paraId="0501E0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418A3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rotease HtpX homolog, heat shock protein HtpX, putative Zn-dependent protease, contains TPR repeats, peptidase family M48. </w:t>
            </w:r>
          </w:p>
        </w:tc>
      </w:tr>
      <w:tr w:rsidR="002A0B53" w:rsidRPr="00B45E2F" w14:paraId="7C70885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76591F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E4D9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A14243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1BE94A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0/</w:t>
            </w:r>
          </w:p>
          <w:p w14:paraId="2759540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4</w:t>
            </w:r>
          </w:p>
        </w:tc>
        <w:tc>
          <w:tcPr>
            <w:tcW w:w="1701" w:type="dxa"/>
          </w:tcPr>
          <w:p w14:paraId="28F9AB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D407260" w14:textId="6DCD31E0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nner membrane transport permease yadH, daunorubicin resistance, ABC transporter membrane protein</w:t>
            </w:r>
          </w:p>
        </w:tc>
      </w:tr>
      <w:tr w:rsidR="002A0B53" w:rsidRPr="00B45E2F" w14:paraId="4C4A398C" w14:textId="77777777" w:rsidTr="002A0B53">
        <w:trPr>
          <w:trHeight w:val="968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42C608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007E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BBC72E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791BC8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1/</w:t>
            </w:r>
          </w:p>
          <w:p w14:paraId="0CFB278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5</w:t>
            </w:r>
          </w:p>
        </w:tc>
        <w:tc>
          <w:tcPr>
            <w:tcW w:w="1701" w:type="dxa"/>
          </w:tcPr>
          <w:p w14:paraId="1A27D8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5BA047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aunorubicin/doxorubicin resistance ATP-binding protein DrrA, nodulation ABC transporter NodI, daunorubicin resistance ABC transporter</w:t>
            </w:r>
          </w:p>
        </w:tc>
      </w:tr>
      <w:tr w:rsidR="002A0B53" w:rsidRPr="00B45E2F" w14:paraId="62614E1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8E946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0773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C49F7C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CB3911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2/</w:t>
            </w:r>
          </w:p>
          <w:p w14:paraId="2FD20C9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6</w:t>
            </w:r>
          </w:p>
        </w:tc>
        <w:tc>
          <w:tcPr>
            <w:tcW w:w="1701" w:type="dxa"/>
          </w:tcPr>
          <w:p w14:paraId="283A43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E3640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3AD89C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9FDC31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2111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6C5662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DEBFF9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3/</w:t>
            </w:r>
          </w:p>
          <w:p w14:paraId="01B92A8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7</w:t>
            </w:r>
          </w:p>
        </w:tc>
        <w:tc>
          <w:tcPr>
            <w:tcW w:w="1701" w:type="dxa"/>
          </w:tcPr>
          <w:p w14:paraId="37A091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5F002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edicted proline hydroxylase</w:t>
            </w:r>
          </w:p>
        </w:tc>
      </w:tr>
      <w:tr w:rsidR="002A0B53" w:rsidRPr="00B45E2F" w14:paraId="3BC0D94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8A7F6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6D83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FE2174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FA4532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4/</w:t>
            </w:r>
          </w:p>
          <w:p w14:paraId="2E165D1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8</w:t>
            </w:r>
          </w:p>
        </w:tc>
        <w:tc>
          <w:tcPr>
            <w:tcW w:w="1701" w:type="dxa"/>
          </w:tcPr>
          <w:p w14:paraId="2AFD89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B8942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otein of unknown function DUF45</w:t>
            </w:r>
          </w:p>
        </w:tc>
      </w:tr>
      <w:tr w:rsidR="002A0B53" w:rsidRPr="00B45E2F" w14:paraId="1D2E53E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05BCB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80C9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A5859F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A8059C3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5/</w:t>
            </w:r>
          </w:p>
          <w:p w14:paraId="7900391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59</w:t>
            </w:r>
          </w:p>
        </w:tc>
        <w:tc>
          <w:tcPr>
            <w:tcW w:w="1701" w:type="dxa"/>
          </w:tcPr>
          <w:p w14:paraId="189A60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56E22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6325F75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554AE6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2E90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6A27BF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279DAF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6/</w:t>
            </w:r>
          </w:p>
          <w:p w14:paraId="57D3013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0</w:t>
            </w:r>
          </w:p>
        </w:tc>
        <w:tc>
          <w:tcPr>
            <w:tcW w:w="1701" w:type="dxa"/>
          </w:tcPr>
          <w:p w14:paraId="54E264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C3B89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9C571A5" w14:textId="77777777" w:rsidTr="002A0B53">
        <w:trPr>
          <w:trHeight w:val="494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28FE7E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0747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33FDFA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472EF6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7/</w:t>
            </w:r>
          </w:p>
          <w:p w14:paraId="6856A93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1</w:t>
            </w:r>
          </w:p>
        </w:tc>
        <w:tc>
          <w:tcPr>
            <w:tcW w:w="1701" w:type="dxa"/>
          </w:tcPr>
          <w:p w14:paraId="5FA788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91F88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Methylated-DNA--protein-cysteine methyltransferase </w:t>
            </w:r>
          </w:p>
        </w:tc>
      </w:tr>
      <w:tr w:rsidR="002A0B53" w:rsidRPr="00B45E2F" w14:paraId="6D6D05A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6A58F2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268B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8283DA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AD2DFB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8/</w:t>
            </w:r>
          </w:p>
          <w:p w14:paraId="36DDC02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2</w:t>
            </w:r>
          </w:p>
        </w:tc>
        <w:tc>
          <w:tcPr>
            <w:tcW w:w="1701" w:type="dxa"/>
          </w:tcPr>
          <w:p w14:paraId="742193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7218E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50S ribosomal protein L19 </w:t>
            </w:r>
          </w:p>
        </w:tc>
      </w:tr>
      <w:tr w:rsidR="002A0B53" w:rsidRPr="00B45E2F" w14:paraId="1E6184B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A7FC01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8670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19648E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D76631C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09/</w:t>
            </w:r>
          </w:p>
          <w:p w14:paraId="51C509A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3</w:t>
            </w:r>
          </w:p>
        </w:tc>
        <w:tc>
          <w:tcPr>
            <w:tcW w:w="1701" w:type="dxa"/>
          </w:tcPr>
          <w:p w14:paraId="0F1130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174F1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tRNA (guanine-N(1)-)-methyltransferase </w:t>
            </w:r>
          </w:p>
        </w:tc>
      </w:tr>
      <w:tr w:rsidR="002A0B53" w:rsidRPr="00B45E2F" w14:paraId="24B06AF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E2CD8F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D357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948914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FFA77CE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0/</w:t>
            </w:r>
          </w:p>
          <w:p w14:paraId="76D3156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4</w:t>
            </w:r>
          </w:p>
        </w:tc>
        <w:tc>
          <w:tcPr>
            <w:tcW w:w="1701" w:type="dxa"/>
          </w:tcPr>
          <w:p w14:paraId="1AE88B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6389B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21K,16S rRNA-processing protein RimM </w:t>
            </w:r>
          </w:p>
        </w:tc>
      </w:tr>
      <w:tr w:rsidR="002A0B53" w:rsidRPr="00B45E2F" w14:paraId="77EC127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F05281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F5BA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ACB43E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2F9880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1/</w:t>
            </w:r>
          </w:p>
          <w:p w14:paraId="69E55A5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5</w:t>
            </w:r>
          </w:p>
        </w:tc>
        <w:tc>
          <w:tcPr>
            <w:tcW w:w="1701" w:type="dxa"/>
          </w:tcPr>
          <w:p w14:paraId="1EC708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4AC7A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30S ribosomal protein S16 </w:t>
            </w:r>
          </w:p>
        </w:tc>
      </w:tr>
      <w:tr w:rsidR="002A0B53" w:rsidRPr="00B45E2F" w14:paraId="64C28D1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68E7A7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BEE8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5FABB0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EE71E9E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2/</w:t>
            </w:r>
          </w:p>
          <w:p w14:paraId="638E6A0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6</w:t>
            </w:r>
          </w:p>
        </w:tc>
        <w:tc>
          <w:tcPr>
            <w:tcW w:w="1701" w:type="dxa"/>
          </w:tcPr>
          <w:p w14:paraId="6985F4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2FD91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48, signal recognition particle protein </w:t>
            </w:r>
          </w:p>
        </w:tc>
      </w:tr>
      <w:tr w:rsidR="002A0B53" w:rsidRPr="00B45E2F" w14:paraId="378DCB6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AADBA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8A58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DB1FC8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032EAB7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</w:t>
            </w:r>
            <w:r w:rsidRPr="00EE7587">
              <w:rPr>
                <w:i/>
                <w:sz w:val="20"/>
                <w:szCs w:val="20"/>
              </w:rPr>
              <w:t>T23_00413/</w:t>
            </w:r>
          </w:p>
          <w:p w14:paraId="7C63567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7</w:t>
            </w:r>
          </w:p>
        </w:tc>
        <w:tc>
          <w:tcPr>
            <w:tcW w:w="1701" w:type="dxa"/>
          </w:tcPr>
          <w:p w14:paraId="09F98B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5570C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C2152A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5C0C24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9D67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BD46CD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F5F578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4/</w:t>
            </w:r>
          </w:p>
          <w:p w14:paraId="77ACD7F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8</w:t>
            </w:r>
          </w:p>
        </w:tc>
        <w:tc>
          <w:tcPr>
            <w:tcW w:w="1701" w:type="dxa"/>
          </w:tcPr>
          <w:p w14:paraId="3CE4F7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6F766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56AF0A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56C3EC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088D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37F982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0FD9C8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5/</w:t>
            </w:r>
          </w:p>
          <w:p w14:paraId="7C6C0C3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69</w:t>
            </w:r>
          </w:p>
        </w:tc>
        <w:tc>
          <w:tcPr>
            <w:tcW w:w="1701" w:type="dxa"/>
          </w:tcPr>
          <w:p w14:paraId="581D73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CF3F0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ribulose-5-phosphate 4-epimerase and related epimerases and aldolases, ankyrin repeats (3 copies) </w:t>
            </w:r>
          </w:p>
        </w:tc>
      </w:tr>
      <w:tr w:rsidR="002A0B53" w:rsidRPr="00B45E2F" w14:paraId="15AAD4D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29EDF0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FF24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15D7D1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A955850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6/</w:t>
            </w:r>
          </w:p>
          <w:p w14:paraId="0E69D74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70</w:t>
            </w:r>
          </w:p>
        </w:tc>
        <w:tc>
          <w:tcPr>
            <w:tcW w:w="1701" w:type="dxa"/>
          </w:tcPr>
          <w:p w14:paraId="0D7537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4CFDE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glutamate/gamma-aminobutyrate antiporter </w:t>
            </w:r>
          </w:p>
        </w:tc>
      </w:tr>
      <w:tr w:rsidR="002A0B53" w:rsidRPr="00B45E2F" w14:paraId="48066D2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5B3639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6A6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75AFE1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8D316BD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417/</w:t>
            </w:r>
          </w:p>
          <w:p w14:paraId="551C550F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471</w:t>
            </w:r>
          </w:p>
        </w:tc>
        <w:tc>
          <w:tcPr>
            <w:tcW w:w="1701" w:type="dxa"/>
          </w:tcPr>
          <w:p w14:paraId="3AF7F8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6103D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B51814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996AAF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2A97BB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10BC962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625/</w:t>
            </w:r>
          </w:p>
          <w:p w14:paraId="4C39966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lastRenderedPageBreak/>
              <w:t>lpp0668</w:t>
            </w:r>
          </w:p>
        </w:tc>
        <w:tc>
          <w:tcPr>
            <w:tcW w:w="1701" w:type="dxa"/>
          </w:tcPr>
          <w:p w14:paraId="584B09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3402" w:type="dxa"/>
            <w:shd w:val="clear" w:color="auto" w:fill="FFFFFF"/>
          </w:tcPr>
          <w:p w14:paraId="51A5A9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arboxylate-amine ligase YbdK</w:t>
            </w:r>
          </w:p>
        </w:tc>
      </w:tr>
      <w:tr w:rsidR="002A0B53" w:rsidRPr="00B45E2F" w14:paraId="34C7E85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0DA3D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83B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47A51A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39B5586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626/</w:t>
            </w:r>
          </w:p>
          <w:p w14:paraId="392CD81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669</w:t>
            </w:r>
          </w:p>
        </w:tc>
        <w:tc>
          <w:tcPr>
            <w:tcW w:w="1701" w:type="dxa"/>
          </w:tcPr>
          <w:p w14:paraId="0869A4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57CED4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acetyl coenzyme A synthetase (ADP forming) </w:t>
            </w:r>
          </w:p>
        </w:tc>
      </w:tr>
      <w:tr w:rsidR="002A0B53" w:rsidRPr="00B45E2F" w14:paraId="17D54A1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428255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2D8A78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525EDD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647/</w:t>
            </w:r>
          </w:p>
          <w:p w14:paraId="5B223F8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690</w:t>
            </w:r>
          </w:p>
        </w:tc>
        <w:tc>
          <w:tcPr>
            <w:tcW w:w="1701" w:type="dxa"/>
          </w:tcPr>
          <w:p w14:paraId="4BECD4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78EAE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thymidine kinase </w:t>
            </w:r>
          </w:p>
        </w:tc>
      </w:tr>
      <w:tr w:rsidR="002A0B53" w:rsidRPr="00B45E2F" w14:paraId="64993B8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C8816B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4E5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412446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BD802F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64</w:t>
            </w:r>
            <w:r w:rsidRPr="00EE7587">
              <w:rPr>
                <w:i/>
                <w:sz w:val="20"/>
                <w:szCs w:val="20"/>
              </w:rPr>
              <w:t>8/</w:t>
            </w:r>
          </w:p>
          <w:p w14:paraId="68F73AE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691</w:t>
            </w:r>
          </w:p>
        </w:tc>
        <w:tc>
          <w:tcPr>
            <w:tcW w:w="1701" w:type="dxa"/>
          </w:tcPr>
          <w:p w14:paraId="6F9BF3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CE412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-glucarate permease, regulatory protein UhpC, major facilitator superfamily</w:t>
            </w:r>
          </w:p>
        </w:tc>
      </w:tr>
      <w:tr w:rsidR="002A0B53" w:rsidRPr="00B45E2F" w14:paraId="62F1F3C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58EAB2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49A91A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DE9166B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3/</w:t>
            </w:r>
          </w:p>
          <w:p w14:paraId="720E0E1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48</w:t>
            </w:r>
          </w:p>
        </w:tc>
        <w:tc>
          <w:tcPr>
            <w:tcW w:w="1701" w:type="dxa"/>
          </w:tcPr>
          <w:p w14:paraId="204069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21BE3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6F51298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72288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E2E6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675D20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107E08A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4/</w:t>
            </w:r>
          </w:p>
          <w:p w14:paraId="563DF83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49</w:t>
            </w:r>
          </w:p>
        </w:tc>
        <w:tc>
          <w:tcPr>
            <w:tcW w:w="1701" w:type="dxa"/>
          </w:tcPr>
          <w:p w14:paraId="226875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C6525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oline--tRNA ligase</w:t>
            </w:r>
          </w:p>
        </w:tc>
      </w:tr>
      <w:tr w:rsidR="002A0B53" w:rsidRPr="00B45E2F" w14:paraId="14EB6C1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7B2567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BDEF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F96358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090368F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5/</w:t>
            </w:r>
          </w:p>
          <w:p w14:paraId="678A06E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0</w:t>
            </w:r>
          </w:p>
        </w:tc>
        <w:tc>
          <w:tcPr>
            <w:tcW w:w="1701" w:type="dxa"/>
          </w:tcPr>
          <w:p w14:paraId="3537CE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90BCE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ibulose-5-phosphate 4-epimerase and related epimerases and aldolases, transient-receptor-potential calcium channel protein, ankyrin repeats (3 copies)</w:t>
            </w:r>
          </w:p>
        </w:tc>
      </w:tr>
      <w:tr w:rsidR="002A0B53" w:rsidRPr="00B45E2F" w14:paraId="579AF6F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69D57E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2650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72AA02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94EAD25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6/</w:t>
            </w:r>
          </w:p>
          <w:p w14:paraId="1A55281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1</w:t>
            </w:r>
          </w:p>
        </w:tc>
        <w:tc>
          <w:tcPr>
            <w:tcW w:w="1701" w:type="dxa"/>
          </w:tcPr>
          <w:p w14:paraId="4FF048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00B2B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2D28BC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F021A4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6215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C2A6FB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30C4FD1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7/</w:t>
            </w:r>
          </w:p>
          <w:p w14:paraId="7A5ECF7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2</w:t>
            </w:r>
          </w:p>
        </w:tc>
        <w:tc>
          <w:tcPr>
            <w:tcW w:w="1701" w:type="dxa"/>
          </w:tcPr>
          <w:p w14:paraId="224A71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CE7C7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arbonic anhydrase, sulfate transporter family</w:t>
            </w:r>
          </w:p>
        </w:tc>
      </w:tr>
      <w:tr w:rsidR="002A0B53" w:rsidRPr="00B45E2F" w14:paraId="61DF5A2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24A3D3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B6FF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8A2AF9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4382148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8/</w:t>
            </w:r>
          </w:p>
          <w:p w14:paraId="68619BA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3</w:t>
            </w:r>
          </w:p>
        </w:tc>
        <w:tc>
          <w:tcPr>
            <w:tcW w:w="1701" w:type="dxa"/>
          </w:tcPr>
          <w:p w14:paraId="039E11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211D9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tRNA 2-thiocytidine biosynthesis protein TtcA, predicted ATPase of the PP-loop superfamily implicated in cell cycle control </w:t>
            </w:r>
          </w:p>
        </w:tc>
      </w:tr>
      <w:tr w:rsidR="002A0B53" w:rsidRPr="00B45E2F" w14:paraId="0454C7A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0939CA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EB6B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5E4A62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FC81DC9" w14:textId="77777777" w:rsidR="001F23A7" w:rsidRPr="00EE7587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09/</w:t>
            </w:r>
          </w:p>
          <w:p w14:paraId="0B2B712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4</w:t>
            </w:r>
          </w:p>
        </w:tc>
        <w:tc>
          <w:tcPr>
            <w:tcW w:w="1701" w:type="dxa"/>
          </w:tcPr>
          <w:p w14:paraId="1CA0A3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9AAB0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outer membrane protein tolC precursor, outer membrane efflux protein. </w:t>
            </w:r>
          </w:p>
        </w:tc>
      </w:tr>
      <w:tr w:rsidR="002A0B53" w:rsidRPr="00232EC6" w14:paraId="2D40966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37D3C0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4758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CCE144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8ED169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10/</w:t>
            </w:r>
          </w:p>
          <w:p w14:paraId="3A88E2D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5</w:t>
            </w:r>
          </w:p>
        </w:tc>
        <w:tc>
          <w:tcPr>
            <w:tcW w:w="1701" w:type="dxa"/>
          </w:tcPr>
          <w:p w14:paraId="30743F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6A4D9B3" w14:textId="77777777" w:rsidR="001F23A7" w:rsidRPr="000F429E" w:rsidRDefault="00F54181">
            <w:pPr>
              <w:rPr>
                <w:sz w:val="20"/>
                <w:szCs w:val="20"/>
                <w:lang w:val="es-ES"/>
              </w:rPr>
            </w:pPr>
            <w:r w:rsidRPr="000F429E">
              <w:rPr>
                <w:sz w:val="20"/>
                <w:szCs w:val="20"/>
                <w:lang w:val="es-ES"/>
              </w:rPr>
              <w:t xml:space="preserve">protein-L-isoaspartate O-methyltransferase </w:t>
            </w:r>
          </w:p>
        </w:tc>
      </w:tr>
      <w:tr w:rsidR="002A0B53" w:rsidRPr="00B45E2F" w14:paraId="37DB629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1D68FF6" w14:textId="77777777" w:rsidR="001F23A7" w:rsidRPr="000F429E" w:rsidRDefault="001F23A7" w:rsidP="004276E3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DA017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  <w:p w14:paraId="05D37663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C717A4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11/</w:t>
            </w:r>
          </w:p>
          <w:p w14:paraId="486BAB4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6</w:t>
            </w:r>
          </w:p>
        </w:tc>
        <w:tc>
          <w:tcPr>
            <w:tcW w:w="1701" w:type="dxa"/>
          </w:tcPr>
          <w:p w14:paraId="659604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72A2B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2-amino-3-ketobutyrate coenzyme A ligase </w:t>
            </w:r>
          </w:p>
        </w:tc>
      </w:tr>
      <w:tr w:rsidR="002A0B53" w:rsidRPr="00B45E2F" w14:paraId="2F1AC7C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6614E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F590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808146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90279C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12/</w:t>
            </w:r>
          </w:p>
          <w:p w14:paraId="3F056A2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7</w:t>
            </w:r>
          </w:p>
        </w:tc>
        <w:tc>
          <w:tcPr>
            <w:tcW w:w="1701" w:type="dxa"/>
          </w:tcPr>
          <w:p w14:paraId="4DC73F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FE494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L-threonine 3-dehydrogenase </w:t>
            </w:r>
          </w:p>
        </w:tc>
      </w:tr>
      <w:tr w:rsidR="002A0B53" w:rsidRPr="00B45E2F" w14:paraId="6B45228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16F344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3B7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F38375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AB044B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0713/</w:t>
            </w:r>
          </w:p>
          <w:p w14:paraId="67493C8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8</w:t>
            </w:r>
          </w:p>
        </w:tc>
        <w:tc>
          <w:tcPr>
            <w:tcW w:w="1701" w:type="dxa"/>
          </w:tcPr>
          <w:p w14:paraId="7FA4FB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74348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characterized ABC transporter, ChvD family </w:t>
            </w:r>
          </w:p>
        </w:tc>
      </w:tr>
      <w:tr w:rsidR="002A0B53" w:rsidRPr="00B45E2F" w14:paraId="29B7D5E2" w14:textId="77777777" w:rsidTr="002A0B53">
        <w:trPr>
          <w:trHeight w:val="465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4A3BC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43E0C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72D3CC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779/</w:t>
            </w:r>
          </w:p>
          <w:p w14:paraId="4D80B59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768</w:t>
            </w:r>
          </w:p>
        </w:tc>
        <w:tc>
          <w:tcPr>
            <w:tcW w:w="1701" w:type="dxa"/>
          </w:tcPr>
          <w:p w14:paraId="5DC451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F812D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NA mismatch repair protein mutS </w:t>
            </w:r>
          </w:p>
        </w:tc>
      </w:tr>
      <w:tr w:rsidR="002A0B53" w:rsidRPr="00B45E2F" w14:paraId="17DA72F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C95168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EAB5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250D29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1ABF9D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780/</w:t>
            </w:r>
          </w:p>
          <w:p w14:paraId="3D9BB6A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769</w:t>
            </w:r>
          </w:p>
        </w:tc>
        <w:tc>
          <w:tcPr>
            <w:tcW w:w="1701" w:type="dxa"/>
          </w:tcPr>
          <w:p w14:paraId="19BAAB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94359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outer membrane protein assembly factor YaeT </w:t>
            </w:r>
          </w:p>
        </w:tc>
      </w:tr>
      <w:tr w:rsidR="002A0B53" w:rsidRPr="00B45E2F" w14:paraId="07735DC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2780EE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396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F066EC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4D4534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781/</w:t>
            </w:r>
          </w:p>
          <w:p w14:paraId="008CCC1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770</w:t>
            </w:r>
          </w:p>
        </w:tc>
        <w:tc>
          <w:tcPr>
            <w:tcW w:w="1701" w:type="dxa"/>
          </w:tcPr>
          <w:p w14:paraId="347DCE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596B60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 (DUF490)</w:t>
            </w:r>
          </w:p>
        </w:tc>
      </w:tr>
      <w:tr w:rsidR="002A0B53" w:rsidRPr="00B45E2F" w14:paraId="7F50E5A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FE1511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F0C93B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D64A93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1/</w:t>
            </w:r>
          </w:p>
          <w:p w14:paraId="19BD439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25</w:t>
            </w:r>
          </w:p>
        </w:tc>
        <w:tc>
          <w:tcPr>
            <w:tcW w:w="1701" w:type="dxa"/>
          </w:tcPr>
          <w:p w14:paraId="0CD75E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D5EF7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atatin-like phospholipase</w:t>
            </w:r>
          </w:p>
        </w:tc>
      </w:tr>
      <w:tr w:rsidR="002A0B53" w:rsidRPr="00B45E2F" w14:paraId="47612A4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86A21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51A3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BCB328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D5E45A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2/</w:t>
            </w:r>
          </w:p>
          <w:p w14:paraId="74A1EA2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02A000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F3F38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uncharacterized protein conserved in bacteria</w:t>
            </w:r>
          </w:p>
        </w:tc>
      </w:tr>
      <w:tr w:rsidR="002A0B53" w:rsidRPr="00B45E2F" w14:paraId="561469B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5A02AB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322B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3A7B2E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3871B6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3/</w:t>
            </w:r>
          </w:p>
          <w:p w14:paraId="51328C2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B371F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CBFD3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low-affinity cAMP phosphodiesterase </w:t>
            </w:r>
          </w:p>
        </w:tc>
      </w:tr>
      <w:tr w:rsidR="002A0B53" w:rsidRPr="00B45E2F" w14:paraId="2B2F72F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28768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9270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E3C65D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E1C62B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4/</w:t>
            </w:r>
          </w:p>
          <w:p w14:paraId="1202FBD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178525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A070A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FC774D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5A5B9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7FB2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CEBF95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3C8579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5/</w:t>
            </w:r>
          </w:p>
          <w:p w14:paraId="47D51A6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14:paraId="556337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A490E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CD5AF0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1DAA34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639E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8D8105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3F8712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6/</w:t>
            </w:r>
          </w:p>
          <w:p w14:paraId="7D1A26A1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0</w:t>
            </w:r>
          </w:p>
        </w:tc>
        <w:tc>
          <w:tcPr>
            <w:tcW w:w="1701" w:type="dxa"/>
          </w:tcPr>
          <w:p w14:paraId="6F48EE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BF40E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9104EF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CA7D66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96F8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9998CB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2B7A17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7/</w:t>
            </w:r>
          </w:p>
          <w:p w14:paraId="49B953E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1</w:t>
            </w:r>
          </w:p>
        </w:tc>
        <w:tc>
          <w:tcPr>
            <w:tcW w:w="1701" w:type="dxa"/>
          </w:tcPr>
          <w:p w14:paraId="65D495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7711A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1974BFA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1B26B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FF89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F50786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D2795B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8/</w:t>
            </w:r>
          </w:p>
          <w:p w14:paraId="52A7F50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2</w:t>
            </w:r>
          </w:p>
        </w:tc>
        <w:tc>
          <w:tcPr>
            <w:tcW w:w="1701" w:type="dxa"/>
          </w:tcPr>
          <w:p w14:paraId="106F31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4DA65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ec7 domain-containing protein, RalF</w:t>
            </w:r>
          </w:p>
        </w:tc>
      </w:tr>
      <w:tr w:rsidR="002A0B53" w:rsidRPr="00B45E2F" w14:paraId="66E1332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EE8856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30C0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200235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A584AB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39/</w:t>
            </w:r>
          </w:p>
          <w:p w14:paraId="783762C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3</w:t>
            </w:r>
          </w:p>
        </w:tc>
        <w:tc>
          <w:tcPr>
            <w:tcW w:w="1701" w:type="dxa"/>
          </w:tcPr>
          <w:p w14:paraId="7FD4BE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FA062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utative lipid kinase BmrU </w:t>
            </w:r>
          </w:p>
        </w:tc>
      </w:tr>
      <w:tr w:rsidR="002A0B53" w:rsidRPr="00B45E2F" w14:paraId="0D1EBF4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751F1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7663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85A0FA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218075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0/</w:t>
            </w:r>
          </w:p>
          <w:p w14:paraId="7EDE3D8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4</w:t>
            </w:r>
          </w:p>
        </w:tc>
        <w:tc>
          <w:tcPr>
            <w:tcW w:w="1701" w:type="dxa"/>
          </w:tcPr>
          <w:p w14:paraId="2EEAD1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17553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cyclic 3',5'-adenosine monophosphate phosphodiesterase </w:t>
            </w:r>
          </w:p>
        </w:tc>
      </w:tr>
      <w:tr w:rsidR="002A0B53" w:rsidRPr="00B45E2F" w14:paraId="5C04994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F9D65B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39E5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6EE601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1E8850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1/</w:t>
            </w:r>
          </w:p>
          <w:p w14:paraId="60444C5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5</w:t>
            </w:r>
          </w:p>
        </w:tc>
        <w:tc>
          <w:tcPr>
            <w:tcW w:w="1701" w:type="dxa"/>
          </w:tcPr>
          <w:p w14:paraId="373258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16934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677EB5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779830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4608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C183C0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8C518E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2/</w:t>
            </w:r>
          </w:p>
          <w:p w14:paraId="4C59A07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6</w:t>
            </w:r>
          </w:p>
        </w:tc>
        <w:tc>
          <w:tcPr>
            <w:tcW w:w="1701" w:type="dxa"/>
          </w:tcPr>
          <w:p w14:paraId="256D34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98961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A8D7D4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18CA50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4B6E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9093A7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215E2A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3/</w:t>
            </w:r>
          </w:p>
          <w:p w14:paraId="6CA58D5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7</w:t>
            </w:r>
          </w:p>
        </w:tc>
        <w:tc>
          <w:tcPr>
            <w:tcW w:w="1701" w:type="dxa"/>
          </w:tcPr>
          <w:p w14:paraId="262D21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C67F0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+/gluconate symporter and related permeases </w:t>
            </w:r>
          </w:p>
        </w:tc>
      </w:tr>
      <w:tr w:rsidR="002A0B53" w:rsidRPr="00232EC6" w14:paraId="6D0F298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10CDFD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4386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523FC6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0974F2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4/</w:t>
            </w:r>
          </w:p>
          <w:p w14:paraId="47C4E46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8</w:t>
            </w:r>
          </w:p>
        </w:tc>
        <w:tc>
          <w:tcPr>
            <w:tcW w:w="1701" w:type="dxa"/>
          </w:tcPr>
          <w:p w14:paraId="677A73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FAF8F09" w14:textId="77777777" w:rsidR="001F23A7" w:rsidRPr="000F429E" w:rsidRDefault="00F54181">
            <w:pPr>
              <w:rPr>
                <w:sz w:val="20"/>
                <w:szCs w:val="20"/>
                <w:lang w:val="es-ES"/>
              </w:rPr>
            </w:pPr>
            <w:r w:rsidRPr="000F429E">
              <w:rPr>
                <w:sz w:val="20"/>
                <w:szCs w:val="20"/>
                <w:lang w:val="es-ES"/>
              </w:rPr>
              <w:t xml:space="preserve">L-Ala-D/L-Glu epimerase </w:t>
            </w:r>
          </w:p>
        </w:tc>
      </w:tr>
      <w:tr w:rsidR="002A0B53" w:rsidRPr="00B45E2F" w14:paraId="202DC10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9BA0BE4" w14:textId="77777777" w:rsidR="001F23A7" w:rsidRPr="000F429E" w:rsidRDefault="001F23A7" w:rsidP="004276E3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72BD3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  <w:p w14:paraId="1E09438D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471427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5/</w:t>
            </w:r>
          </w:p>
          <w:p w14:paraId="68101C6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39</w:t>
            </w:r>
          </w:p>
        </w:tc>
        <w:tc>
          <w:tcPr>
            <w:tcW w:w="1701" w:type="dxa"/>
          </w:tcPr>
          <w:p w14:paraId="4D1DC2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9AF2B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B3E2B4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5251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4EBA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AD258B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2A22A8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6/</w:t>
            </w:r>
          </w:p>
          <w:p w14:paraId="0246C39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41</w:t>
            </w:r>
          </w:p>
        </w:tc>
        <w:tc>
          <w:tcPr>
            <w:tcW w:w="1701" w:type="dxa"/>
          </w:tcPr>
          <w:p w14:paraId="6FCAD2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2EBCD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76C08F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B1037C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FBC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D20C2E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CE1490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47/</w:t>
            </w:r>
          </w:p>
          <w:p w14:paraId="79BB146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42</w:t>
            </w:r>
          </w:p>
        </w:tc>
        <w:tc>
          <w:tcPr>
            <w:tcW w:w="1701" w:type="dxa"/>
          </w:tcPr>
          <w:p w14:paraId="190A16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30AFB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2217992" w14:textId="77777777" w:rsidTr="002A0B53">
        <w:trPr>
          <w:trHeight w:val="300"/>
        </w:trPr>
        <w:tc>
          <w:tcPr>
            <w:tcW w:w="1032" w:type="dxa"/>
            <w:vMerge/>
          </w:tcPr>
          <w:p w14:paraId="16A1163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CDD388F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FFFFFF"/>
          </w:tcPr>
          <w:p w14:paraId="0DCF88D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1990/</w:t>
            </w:r>
          </w:p>
          <w:p w14:paraId="6DC241A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977</w:t>
            </w:r>
          </w:p>
        </w:tc>
        <w:tc>
          <w:tcPr>
            <w:tcW w:w="1701" w:type="dxa"/>
          </w:tcPr>
          <w:p w14:paraId="505C91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A574C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Tfp pilus assembly protein PilW </w:t>
            </w:r>
          </w:p>
        </w:tc>
      </w:tr>
      <w:tr w:rsidR="002A0B53" w:rsidRPr="00B45E2F" w14:paraId="1B585C2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941AB8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5E63EA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B2BC3E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06/</w:t>
            </w:r>
          </w:p>
          <w:p w14:paraId="7906473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17</w:t>
            </w:r>
          </w:p>
        </w:tc>
        <w:tc>
          <w:tcPr>
            <w:tcW w:w="1701" w:type="dxa"/>
          </w:tcPr>
          <w:p w14:paraId="00E7A0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117DB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kyrin repeats (3 copies)</w:t>
            </w:r>
          </w:p>
        </w:tc>
      </w:tr>
      <w:tr w:rsidR="002A0B53" w:rsidRPr="00B45E2F" w14:paraId="632C3735" w14:textId="77777777" w:rsidTr="002A0B53">
        <w:trPr>
          <w:trHeight w:val="492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7D351A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1451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2F39A9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67F08D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07/</w:t>
            </w:r>
          </w:p>
          <w:p w14:paraId="52832CE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18</w:t>
            </w:r>
          </w:p>
        </w:tc>
        <w:tc>
          <w:tcPr>
            <w:tcW w:w="1701" w:type="dxa"/>
          </w:tcPr>
          <w:p w14:paraId="0D5E32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1C9BB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ypothetical protein </w:t>
            </w:r>
          </w:p>
        </w:tc>
      </w:tr>
      <w:tr w:rsidR="002A0B53" w:rsidRPr="00B45E2F" w14:paraId="5824C91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24ECE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8CA6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78A79E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673AFF8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08/</w:t>
            </w:r>
          </w:p>
          <w:p w14:paraId="3F328C2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19</w:t>
            </w:r>
          </w:p>
        </w:tc>
        <w:tc>
          <w:tcPr>
            <w:tcW w:w="1701" w:type="dxa"/>
          </w:tcPr>
          <w:p w14:paraId="113733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DB0F1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91BB33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428BB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591B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4E4DF5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B590B1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09/</w:t>
            </w:r>
          </w:p>
          <w:p w14:paraId="120B15D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0</w:t>
            </w:r>
          </w:p>
        </w:tc>
        <w:tc>
          <w:tcPr>
            <w:tcW w:w="1701" w:type="dxa"/>
          </w:tcPr>
          <w:p w14:paraId="4E51EA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7ADFE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acyltransferase, GNAT family</w:t>
            </w:r>
          </w:p>
        </w:tc>
      </w:tr>
      <w:tr w:rsidR="002A0B53" w:rsidRPr="00B45E2F" w14:paraId="29861DA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6B6D1C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B34E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349922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878D54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0/</w:t>
            </w:r>
          </w:p>
          <w:p w14:paraId="3E9A1ED1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1</w:t>
            </w:r>
          </w:p>
        </w:tc>
        <w:tc>
          <w:tcPr>
            <w:tcW w:w="1701" w:type="dxa"/>
          </w:tcPr>
          <w:p w14:paraId="399D09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8860B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7BB6247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92D8E5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9F87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07EDAA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D97338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1/</w:t>
            </w:r>
          </w:p>
          <w:p w14:paraId="5CA17DD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2</w:t>
            </w:r>
          </w:p>
        </w:tc>
        <w:tc>
          <w:tcPr>
            <w:tcW w:w="1701" w:type="dxa"/>
          </w:tcPr>
          <w:p w14:paraId="3A6678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83531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6D345EE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5A1214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7526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F71F61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1F9B52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2/</w:t>
            </w:r>
          </w:p>
          <w:p w14:paraId="13A878B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3</w:t>
            </w:r>
          </w:p>
        </w:tc>
        <w:tc>
          <w:tcPr>
            <w:tcW w:w="1701" w:type="dxa"/>
          </w:tcPr>
          <w:p w14:paraId="412C81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37727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Response regulator rcp1 </w:t>
            </w:r>
          </w:p>
        </w:tc>
      </w:tr>
      <w:tr w:rsidR="002A0B53" w:rsidRPr="00B45E2F" w14:paraId="2B9B41DC" w14:textId="77777777" w:rsidTr="002A0B53">
        <w:trPr>
          <w:trHeight w:val="199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D299D3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1CE0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ECABEF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30CAEF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3/</w:t>
            </w:r>
          </w:p>
          <w:p w14:paraId="38A1448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4</w:t>
            </w:r>
          </w:p>
        </w:tc>
        <w:tc>
          <w:tcPr>
            <w:tcW w:w="1701" w:type="dxa"/>
          </w:tcPr>
          <w:p w14:paraId="1DCDA5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549CF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hytochrome-like protein cph1, sensory histidine kinase AtoS, predicted periplasmic ligand-binding sensor domain, phosphate regulon sensor kinase PhoR, histidine kinase-, DNA gyrase B-, and HSP90-like ATPase. </w:t>
            </w:r>
          </w:p>
        </w:tc>
      </w:tr>
      <w:tr w:rsidR="002A0B53" w:rsidRPr="00B45E2F" w14:paraId="0C5556F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E3A62E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1D4F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883204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9793D5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4/</w:t>
            </w:r>
          </w:p>
          <w:p w14:paraId="1B3444C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5</w:t>
            </w:r>
          </w:p>
        </w:tc>
        <w:tc>
          <w:tcPr>
            <w:tcW w:w="1701" w:type="dxa"/>
          </w:tcPr>
          <w:p w14:paraId="3F3E28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E9384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eme NO binding</w:t>
            </w:r>
          </w:p>
        </w:tc>
      </w:tr>
      <w:tr w:rsidR="002A0B53" w:rsidRPr="00B45E2F" w14:paraId="11AAE83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0F5CFB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F849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6FE632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82EC84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5/</w:t>
            </w:r>
          </w:p>
          <w:p w14:paraId="65C52D7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6</w:t>
            </w:r>
          </w:p>
        </w:tc>
        <w:tc>
          <w:tcPr>
            <w:tcW w:w="1701" w:type="dxa"/>
          </w:tcPr>
          <w:p w14:paraId="586E35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714BD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D645B1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49ADF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A29D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374558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101106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6/</w:t>
            </w:r>
          </w:p>
          <w:p w14:paraId="20DE1CE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7</w:t>
            </w:r>
          </w:p>
        </w:tc>
        <w:tc>
          <w:tcPr>
            <w:tcW w:w="1701" w:type="dxa"/>
          </w:tcPr>
          <w:p w14:paraId="04077E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E8207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73BEE67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E08870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A96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DDEAA8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241EBE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2617/</w:t>
            </w:r>
          </w:p>
          <w:p w14:paraId="26036FA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528</w:t>
            </w:r>
          </w:p>
        </w:tc>
        <w:tc>
          <w:tcPr>
            <w:tcW w:w="1701" w:type="dxa"/>
          </w:tcPr>
          <w:p w14:paraId="6CDF54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EAA3B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ethyltransferase domain</w:t>
            </w:r>
          </w:p>
        </w:tc>
      </w:tr>
      <w:tr w:rsidR="002A0B53" w:rsidRPr="00B45E2F" w14:paraId="67F2A23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D9BF53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1B093C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F3E1CF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3044/</w:t>
            </w:r>
          </w:p>
          <w:p w14:paraId="2CE8EA5F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944</w:t>
            </w:r>
          </w:p>
        </w:tc>
        <w:tc>
          <w:tcPr>
            <w:tcW w:w="1701" w:type="dxa"/>
          </w:tcPr>
          <w:p w14:paraId="7E7407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44D63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ypothetical protein. </w:t>
            </w:r>
          </w:p>
        </w:tc>
      </w:tr>
      <w:tr w:rsidR="002A0B53" w:rsidRPr="00B45E2F" w14:paraId="1D7A225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247378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A44C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D9D877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F62E62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3045/</w:t>
            </w:r>
          </w:p>
          <w:p w14:paraId="60234A2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945</w:t>
            </w:r>
          </w:p>
        </w:tc>
        <w:tc>
          <w:tcPr>
            <w:tcW w:w="1701" w:type="dxa"/>
          </w:tcPr>
          <w:p w14:paraId="44E126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C9725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7-cyano-7-deazaguanine synthase, queuosine biosynthesis protein QueC, asparagine synthase (glutamine-hydrolyzing) </w:t>
            </w:r>
          </w:p>
        </w:tc>
      </w:tr>
      <w:tr w:rsidR="002A0B53" w:rsidRPr="00B45E2F" w14:paraId="338EEA9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1851CA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2ED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7762DB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BC5AAB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23_03046/</w:t>
            </w:r>
          </w:p>
          <w:p w14:paraId="2933F0E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946</w:t>
            </w:r>
          </w:p>
        </w:tc>
        <w:tc>
          <w:tcPr>
            <w:tcW w:w="1701" w:type="dxa"/>
          </w:tcPr>
          <w:p w14:paraId="48AD72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0FC8B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alginate biosynthesis protein AlgA, mannose-1-phosphate guanyltransferase </w:t>
            </w:r>
          </w:p>
        </w:tc>
      </w:tr>
      <w:tr w:rsidR="002A0B53" w:rsidRPr="00B45E2F" w14:paraId="10BEBD89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0CCA7102" w14:textId="77777777" w:rsidR="001F23A7" w:rsidRPr="00AF0064" w:rsidRDefault="00F54181" w:rsidP="001C0B02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lastRenderedPageBreak/>
              <w:t>ST37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5E1E83" w14:textId="77777777" w:rsidR="001F23A7" w:rsidRPr="00AF0064" w:rsidRDefault="00F54181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EC557B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37_01205/</w:t>
            </w:r>
          </w:p>
          <w:p w14:paraId="63C1DB71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189</w:t>
            </w:r>
          </w:p>
        </w:tc>
        <w:tc>
          <w:tcPr>
            <w:tcW w:w="1701" w:type="dxa"/>
          </w:tcPr>
          <w:p w14:paraId="1F0C7C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D0F58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combination-associated protein rdgC</w:t>
            </w:r>
          </w:p>
        </w:tc>
      </w:tr>
      <w:tr w:rsidR="002A0B53" w:rsidRPr="00B45E2F" w14:paraId="2B8325C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79F6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57E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03C4D6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473345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37_01206/</w:t>
            </w:r>
          </w:p>
          <w:p w14:paraId="42AC2DC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190</w:t>
            </w:r>
          </w:p>
        </w:tc>
        <w:tc>
          <w:tcPr>
            <w:tcW w:w="1701" w:type="dxa"/>
          </w:tcPr>
          <w:p w14:paraId="6265C1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4BA56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otassium transport protein Kup</w:t>
            </w:r>
          </w:p>
        </w:tc>
      </w:tr>
      <w:tr w:rsidR="002A0B53" w:rsidRPr="00232EC6" w14:paraId="4F3FBD71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614E32F7" w14:textId="77777777" w:rsidR="001F23A7" w:rsidRPr="00AF0064" w:rsidRDefault="00F54181" w:rsidP="001C0B02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ST4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06137D" w14:textId="77777777" w:rsidR="001F23A7" w:rsidRPr="00AF0064" w:rsidRDefault="00F54181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426492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59/</w:t>
            </w:r>
          </w:p>
          <w:p w14:paraId="5BD10D1F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87</w:t>
            </w:r>
          </w:p>
        </w:tc>
        <w:tc>
          <w:tcPr>
            <w:tcW w:w="1701" w:type="dxa"/>
          </w:tcPr>
          <w:p w14:paraId="7DF141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B71FE91" w14:textId="77777777" w:rsidR="001F23A7" w:rsidRPr="000F429E" w:rsidRDefault="00F54181">
            <w:pPr>
              <w:rPr>
                <w:sz w:val="20"/>
                <w:szCs w:val="20"/>
                <w:lang w:val="es-ES"/>
              </w:rPr>
            </w:pPr>
            <w:r w:rsidRPr="000F429E">
              <w:rPr>
                <w:sz w:val="20"/>
                <w:szCs w:val="20"/>
                <w:lang w:val="es-ES"/>
              </w:rPr>
              <w:t>cytosol aminopeptidase, multifunctional aminopeptidase A</w:t>
            </w:r>
          </w:p>
        </w:tc>
      </w:tr>
      <w:tr w:rsidR="002A0B53" w:rsidRPr="00B45E2F" w14:paraId="0939FB9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B537DCD" w14:textId="77777777" w:rsidR="001F23A7" w:rsidRPr="000F429E" w:rsidRDefault="001F23A7" w:rsidP="004276E3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E14F0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  <w:p w14:paraId="10461182" w14:textId="77777777" w:rsidR="001F23A7" w:rsidRPr="000F429E" w:rsidRDefault="001F23A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B1A654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0/</w:t>
            </w:r>
          </w:p>
          <w:p w14:paraId="6EACC98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88</w:t>
            </w:r>
          </w:p>
        </w:tc>
        <w:tc>
          <w:tcPr>
            <w:tcW w:w="1701" w:type="dxa"/>
          </w:tcPr>
          <w:p w14:paraId="75BB63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30DF7F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integral membrane protein MviN</w:t>
            </w:r>
          </w:p>
        </w:tc>
      </w:tr>
      <w:tr w:rsidR="002A0B53" w:rsidRPr="00B45E2F" w14:paraId="57292DD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07668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0B96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5F662B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835D15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1/</w:t>
            </w:r>
          </w:p>
          <w:p w14:paraId="33AC955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89</w:t>
            </w:r>
          </w:p>
        </w:tc>
        <w:tc>
          <w:tcPr>
            <w:tcW w:w="1701" w:type="dxa"/>
          </w:tcPr>
          <w:p w14:paraId="7EE97D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5E7204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S ribosomal protein S20</w:t>
            </w:r>
          </w:p>
        </w:tc>
      </w:tr>
      <w:tr w:rsidR="002A0B53" w:rsidRPr="00B45E2F" w14:paraId="259B7A7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1D093A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C715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D55C98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F20806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2/</w:t>
            </w:r>
          </w:p>
          <w:p w14:paraId="6CEBCDB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0</w:t>
            </w:r>
          </w:p>
        </w:tc>
        <w:tc>
          <w:tcPr>
            <w:tcW w:w="1701" w:type="dxa"/>
          </w:tcPr>
          <w:p w14:paraId="2D3F79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771617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7F9C58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8B54E2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3960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91FEB1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88B2CB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3/</w:t>
            </w:r>
          </w:p>
          <w:p w14:paraId="4E406F3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1</w:t>
            </w:r>
          </w:p>
        </w:tc>
        <w:tc>
          <w:tcPr>
            <w:tcW w:w="1701" w:type="dxa"/>
          </w:tcPr>
          <w:p w14:paraId="18F80E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7F4152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FE2E0B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41B0B8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62B2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8038E8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B80A76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4/</w:t>
            </w:r>
          </w:p>
          <w:p w14:paraId="31A27DF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2</w:t>
            </w:r>
          </w:p>
        </w:tc>
        <w:tc>
          <w:tcPr>
            <w:tcW w:w="1701" w:type="dxa"/>
          </w:tcPr>
          <w:p w14:paraId="41C685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7809ED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contains Sel1 repeat (EnhC)</w:t>
            </w:r>
          </w:p>
        </w:tc>
      </w:tr>
      <w:tr w:rsidR="002A0B53" w:rsidRPr="00B45E2F" w14:paraId="257FADB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DD3E30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8C0B5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EC5B8B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24B4F7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5/</w:t>
            </w:r>
          </w:p>
          <w:p w14:paraId="4E33868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3</w:t>
            </w:r>
          </w:p>
        </w:tc>
        <w:tc>
          <w:tcPr>
            <w:tcW w:w="1701" w:type="dxa"/>
          </w:tcPr>
          <w:p w14:paraId="29BCD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4CE5C3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0E015B5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E38F67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30B2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EE03A5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B2B5E58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6/</w:t>
            </w:r>
          </w:p>
          <w:p w14:paraId="09CF330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4</w:t>
            </w:r>
          </w:p>
        </w:tc>
        <w:tc>
          <w:tcPr>
            <w:tcW w:w="1701" w:type="dxa"/>
          </w:tcPr>
          <w:p w14:paraId="6CE584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3C11B2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L,D-transpeptidase catalytic domain</w:t>
            </w:r>
          </w:p>
        </w:tc>
      </w:tr>
      <w:tr w:rsidR="002A0B53" w:rsidRPr="00B45E2F" w14:paraId="2C6DE21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51ACC8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789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EEE2A1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1D2061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42_02567/</w:t>
            </w:r>
          </w:p>
          <w:p w14:paraId="314016F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695</w:t>
            </w:r>
          </w:p>
        </w:tc>
        <w:tc>
          <w:tcPr>
            <w:tcW w:w="1701" w:type="dxa"/>
          </w:tcPr>
          <w:p w14:paraId="02BECD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6CCDC0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Cyclic di-GMP phosphodiesterase Gmr, RNase II stability modulator, MHYT domain (predicted integral membrane sensor domain)</w:t>
            </w:r>
          </w:p>
        </w:tc>
      </w:tr>
      <w:tr w:rsidR="002A0B53" w:rsidRPr="00B45E2F" w14:paraId="6729BAC9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0E886A0D" w14:textId="77777777" w:rsidR="001F23A7" w:rsidRPr="00AF0064" w:rsidRDefault="00F54181" w:rsidP="001C0B02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ST6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591D56" w14:textId="77777777" w:rsidR="001F23A7" w:rsidRPr="00AF0064" w:rsidRDefault="00F54181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FC730F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bookmarkStart w:id="3" w:name="3znysh7" w:colFirst="0" w:colLast="0"/>
            <w:bookmarkEnd w:id="3"/>
            <w:r w:rsidRPr="00B45E2F">
              <w:rPr>
                <w:i/>
                <w:sz w:val="20"/>
                <w:szCs w:val="20"/>
              </w:rPr>
              <w:t>ST62_00255/</w:t>
            </w:r>
          </w:p>
          <w:p w14:paraId="27ADC9C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2</w:t>
            </w:r>
          </w:p>
        </w:tc>
        <w:tc>
          <w:tcPr>
            <w:tcW w:w="1701" w:type="dxa"/>
          </w:tcPr>
          <w:p w14:paraId="51226F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110A8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rotein of unknown function (DUF2878). </w:t>
            </w:r>
          </w:p>
        </w:tc>
      </w:tr>
      <w:tr w:rsidR="002A0B53" w:rsidRPr="00B45E2F" w14:paraId="58F0F11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6EF8ED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744B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C24EBD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F776CC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56/</w:t>
            </w:r>
          </w:p>
          <w:p w14:paraId="3395869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3</w:t>
            </w:r>
          </w:p>
        </w:tc>
        <w:tc>
          <w:tcPr>
            <w:tcW w:w="1701" w:type="dxa"/>
          </w:tcPr>
          <w:p w14:paraId="0A59C0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303AC0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ypothetical protein, EDD domain protein, DegV family </w:t>
            </w:r>
          </w:p>
        </w:tc>
      </w:tr>
      <w:tr w:rsidR="002A0B53" w:rsidRPr="00B45E2F" w14:paraId="60E4584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E5ED1E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6979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012DA3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E4B5A8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57/</w:t>
            </w:r>
          </w:p>
          <w:p w14:paraId="1BDDF83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4</w:t>
            </w:r>
          </w:p>
        </w:tc>
        <w:tc>
          <w:tcPr>
            <w:tcW w:w="1701" w:type="dxa"/>
          </w:tcPr>
          <w:p w14:paraId="2D882E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5C771E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-(S)-hydroxypropyl-CoM dehydrogenase, 3-ketoacyl-(acyl-carrier-protein) reductase</w:t>
            </w:r>
          </w:p>
        </w:tc>
      </w:tr>
      <w:tr w:rsidR="002A0B53" w:rsidRPr="00B45E2F" w14:paraId="2CC45FE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1BD7D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50FF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4B2C9B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9F1D19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58/</w:t>
            </w:r>
          </w:p>
          <w:p w14:paraId="0D0272B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5</w:t>
            </w:r>
          </w:p>
        </w:tc>
        <w:tc>
          <w:tcPr>
            <w:tcW w:w="1701" w:type="dxa"/>
          </w:tcPr>
          <w:p w14:paraId="31F776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FFFFFF"/>
          </w:tcPr>
          <w:p w14:paraId="7D832F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deoxyribodipyrimidine photo-lyase-related protein</w:t>
            </w:r>
          </w:p>
        </w:tc>
      </w:tr>
      <w:tr w:rsidR="002A0B53" w:rsidRPr="00B45E2F" w14:paraId="12B9DC0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49F405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3F7E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7FA893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16F38F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59/</w:t>
            </w:r>
          </w:p>
          <w:p w14:paraId="42E9D6E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6</w:t>
            </w:r>
          </w:p>
        </w:tc>
        <w:tc>
          <w:tcPr>
            <w:tcW w:w="1701" w:type="dxa"/>
          </w:tcPr>
          <w:p w14:paraId="1FE5BD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B9AF5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edicted membrane protein (DUF2177)</w:t>
            </w:r>
          </w:p>
        </w:tc>
      </w:tr>
      <w:tr w:rsidR="002A0B53" w:rsidRPr="00B45E2F" w14:paraId="2812D60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F3A125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E76B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E7DF01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071CFC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0/</w:t>
            </w:r>
          </w:p>
          <w:p w14:paraId="693C91C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7</w:t>
            </w:r>
          </w:p>
        </w:tc>
        <w:tc>
          <w:tcPr>
            <w:tcW w:w="1701" w:type="dxa"/>
          </w:tcPr>
          <w:p w14:paraId="53B272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FDEF9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serine/threonine-protein kinase PrkC </w:t>
            </w:r>
          </w:p>
        </w:tc>
      </w:tr>
      <w:tr w:rsidR="002A0B53" w:rsidRPr="00B45E2F" w14:paraId="57C4070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5A8F2A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1C80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113D35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09EA05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1/</w:t>
            </w:r>
          </w:p>
          <w:p w14:paraId="507B1D1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8</w:t>
            </w:r>
          </w:p>
        </w:tc>
        <w:tc>
          <w:tcPr>
            <w:tcW w:w="1701" w:type="dxa"/>
          </w:tcPr>
          <w:p w14:paraId="1E1837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22746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79D4707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64E60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54AD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27582F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12EC5B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2/</w:t>
            </w:r>
          </w:p>
          <w:p w14:paraId="3A63612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69</w:t>
            </w:r>
          </w:p>
        </w:tc>
        <w:tc>
          <w:tcPr>
            <w:tcW w:w="1701" w:type="dxa"/>
          </w:tcPr>
          <w:p w14:paraId="119322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49BD8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590F334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5EA61B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45C9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151BB6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78FBD5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3/</w:t>
            </w:r>
          </w:p>
          <w:p w14:paraId="205F27F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70</w:t>
            </w:r>
          </w:p>
        </w:tc>
        <w:tc>
          <w:tcPr>
            <w:tcW w:w="1701" w:type="dxa"/>
          </w:tcPr>
          <w:p w14:paraId="7D8D1B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97719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TspO/MBR family</w:t>
            </w:r>
          </w:p>
        </w:tc>
      </w:tr>
      <w:tr w:rsidR="002A0B53" w:rsidRPr="00B45E2F" w14:paraId="709E571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72E7A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B5A5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3361D2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E08BDE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4/</w:t>
            </w:r>
          </w:p>
          <w:p w14:paraId="1069256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71</w:t>
            </w:r>
          </w:p>
        </w:tc>
        <w:tc>
          <w:tcPr>
            <w:tcW w:w="1701" w:type="dxa"/>
          </w:tcPr>
          <w:p w14:paraId="2CCB96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947C0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eoxyribodipyrimidine photo-lyase </w:t>
            </w:r>
          </w:p>
        </w:tc>
      </w:tr>
      <w:tr w:rsidR="002A0B53" w:rsidRPr="00B45E2F" w14:paraId="2458621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58098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7E98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4A594F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F517E4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5/</w:t>
            </w:r>
          </w:p>
          <w:p w14:paraId="646772B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72</w:t>
            </w:r>
          </w:p>
        </w:tc>
        <w:tc>
          <w:tcPr>
            <w:tcW w:w="1701" w:type="dxa"/>
          </w:tcPr>
          <w:p w14:paraId="6FA8C4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88368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nner membrane protein yohK, cytidylyltransferase, LrgB-like family</w:t>
            </w:r>
          </w:p>
        </w:tc>
      </w:tr>
      <w:tr w:rsidR="002A0B53" w:rsidRPr="00B45E2F" w14:paraId="080BF86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DB873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B8A5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966145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C26984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6/</w:t>
            </w:r>
          </w:p>
          <w:p w14:paraId="6FABE93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73</w:t>
            </w:r>
          </w:p>
        </w:tc>
        <w:tc>
          <w:tcPr>
            <w:tcW w:w="1701" w:type="dxa"/>
          </w:tcPr>
          <w:p w14:paraId="311F3A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6103D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antiholin-like protein LrgA </w:t>
            </w:r>
          </w:p>
        </w:tc>
      </w:tr>
      <w:tr w:rsidR="002A0B53" w:rsidRPr="00B45E2F" w14:paraId="2076FFA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E44796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42C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1655D9F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6985E8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67/</w:t>
            </w:r>
          </w:p>
          <w:p w14:paraId="4E6F53E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74</w:t>
            </w:r>
          </w:p>
        </w:tc>
        <w:tc>
          <w:tcPr>
            <w:tcW w:w="1701" w:type="dxa"/>
          </w:tcPr>
          <w:p w14:paraId="1FF2D6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221A9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Cyn operon transcriptional activator, DNA-binding transcriptional regulator CynR </w:t>
            </w:r>
          </w:p>
        </w:tc>
      </w:tr>
      <w:tr w:rsidR="002A0B53" w:rsidRPr="00B45E2F" w14:paraId="6A30E40E" w14:textId="77777777" w:rsidTr="002A0B53">
        <w:trPr>
          <w:trHeight w:val="300"/>
        </w:trPr>
        <w:tc>
          <w:tcPr>
            <w:tcW w:w="1032" w:type="dxa"/>
            <w:vMerge/>
          </w:tcPr>
          <w:p w14:paraId="10399CA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D3B925B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416A5ED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77/</w:t>
            </w:r>
          </w:p>
          <w:p w14:paraId="28C41C6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285</w:t>
            </w:r>
          </w:p>
        </w:tc>
        <w:tc>
          <w:tcPr>
            <w:tcW w:w="1701" w:type="dxa"/>
          </w:tcPr>
          <w:p w14:paraId="0682F9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9BBF1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outer membrane efflux protein</w:t>
            </w:r>
          </w:p>
        </w:tc>
      </w:tr>
      <w:tr w:rsidR="002A0B53" w:rsidRPr="00B45E2F" w14:paraId="210A7AF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0A9ECF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58212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28BD69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87/</w:t>
            </w:r>
          </w:p>
          <w:p w14:paraId="49B32CF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05</w:t>
            </w:r>
          </w:p>
        </w:tc>
        <w:tc>
          <w:tcPr>
            <w:tcW w:w="1701" w:type="dxa"/>
          </w:tcPr>
          <w:p w14:paraId="79D144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C3AA6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glutathione-dependent formaldehyde-activating enzyme </w:t>
            </w:r>
          </w:p>
        </w:tc>
      </w:tr>
      <w:tr w:rsidR="002A0B53" w:rsidRPr="00B45E2F" w14:paraId="5E9070E4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A1C28F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CD118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4CE4A2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8FEA79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88/</w:t>
            </w:r>
          </w:p>
          <w:p w14:paraId="7C70DA6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06</w:t>
            </w:r>
          </w:p>
        </w:tc>
        <w:tc>
          <w:tcPr>
            <w:tcW w:w="1701" w:type="dxa"/>
          </w:tcPr>
          <w:p w14:paraId="107837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EF240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351782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647B4F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6554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0324DB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4DB9BC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89/</w:t>
            </w:r>
          </w:p>
          <w:p w14:paraId="07F2F8C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07</w:t>
            </w:r>
          </w:p>
        </w:tc>
        <w:tc>
          <w:tcPr>
            <w:tcW w:w="1701" w:type="dxa"/>
          </w:tcPr>
          <w:p w14:paraId="0F3ED6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8C89D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non-heme bromoperoxidase BpoC, acetoin dehydrogenase E2 subunit dihydrolipoyllysine-residue acetyltransferase, esterase/lipase,3-oxoadipate enol-lactonase, alpha/beta hydrolase family</w:t>
            </w:r>
          </w:p>
        </w:tc>
      </w:tr>
      <w:tr w:rsidR="002A0B53" w:rsidRPr="00B45E2F" w14:paraId="6316475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77A432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F461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FE019F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352365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90/</w:t>
            </w:r>
          </w:p>
          <w:p w14:paraId="13FB4DE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08</w:t>
            </w:r>
          </w:p>
        </w:tc>
        <w:tc>
          <w:tcPr>
            <w:tcW w:w="1701" w:type="dxa"/>
          </w:tcPr>
          <w:p w14:paraId="2AE81D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5AFC4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betaine aldehyde dehydrogenase </w:t>
            </w:r>
          </w:p>
        </w:tc>
      </w:tr>
      <w:tr w:rsidR="002A0B53" w:rsidRPr="00B45E2F" w14:paraId="35C72BE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BB0CE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AB3E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904E21D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B633EB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91/</w:t>
            </w:r>
          </w:p>
          <w:p w14:paraId="096AA81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09</w:t>
            </w:r>
          </w:p>
        </w:tc>
        <w:tc>
          <w:tcPr>
            <w:tcW w:w="1701" w:type="dxa"/>
          </w:tcPr>
          <w:p w14:paraId="5BBF1C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DA7B4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4-aminobutyrate aminotransferase GabT </w:t>
            </w:r>
          </w:p>
        </w:tc>
      </w:tr>
      <w:tr w:rsidR="002A0B53" w:rsidRPr="00B45E2F" w14:paraId="59F1E77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4EC98E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E18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082214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B436DB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292/</w:t>
            </w:r>
          </w:p>
          <w:p w14:paraId="34D600C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310</w:t>
            </w:r>
          </w:p>
        </w:tc>
        <w:tc>
          <w:tcPr>
            <w:tcW w:w="1701" w:type="dxa"/>
          </w:tcPr>
          <w:p w14:paraId="10E84A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A8D4D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4B83A3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04A811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468780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DC90BE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4/</w:t>
            </w:r>
          </w:p>
          <w:p w14:paraId="54DB2F1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6</w:t>
            </w:r>
          </w:p>
        </w:tc>
        <w:tc>
          <w:tcPr>
            <w:tcW w:w="1701" w:type="dxa"/>
          </w:tcPr>
          <w:p w14:paraId="77AA04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06B70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2-amino-3-ketobutyrate coenzyme A ligase </w:t>
            </w:r>
          </w:p>
        </w:tc>
      </w:tr>
      <w:tr w:rsidR="002A0B53" w:rsidRPr="00B45E2F" w14:paraId="6C1B9CA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A9EF0C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6F79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AD5A07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079E70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5/</w:t>
            </w:r>
          </w:p>
          <w:p w14:paraId="5FA18DD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7</w:t>
            </w:r>
          </w:p>
        </w:tc>
        <w:tc>
          <w:tcPr>
            <w:tcW w:w="1701" w:type="dxa"/>
          </w:tcPr>
          <w:p w14:paraId="53CAC9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58EA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L-threonine 3-dehydrogenase </w:t>
            </w:r>
          </w:p>
        </w:tc>
      </w:tr>
      <w:tr w:rsidR="002A0B53" w:rsidRPr="00B45E2F" w14:paraId="6384EC9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A56CBF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D018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F9076A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425B49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6/</w:t>
            </w:r>
          </w:p>
          <w:p w14:paraId="458D2A31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8</w:t>
            </w:r>
          </w:p>
        </w:tc>
        <w:tc>
          <w:tcPr>
            <w:tcW w:w="1701" w:type="dxa"/>
          </w:tcPr>
          <w:p w14:paraId="53987B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BD55E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Uncharacterized ABC transporter, ChvD family </w:t>
            </w:r>
          </w:p>
        </w:tc>
      </w:tr>
      <w:tr w:rsidR="002A0B53" w:rsidRPr="00B45E2F" w14:paraId="61C5E6A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D7614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E3E2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FD4339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ACD041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7/</w:t>
            </w:r>
          </w:p>
          <w:p w14:paraId="0623FD4B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59</w:t>
            </w:r>
          </w:p>
        </w:tc>
        <w:tc>
          <w:tcPr>
            <w:tcW w:w="1701" w:type="dxa"/>
          </w:tcPr>
          <w:p w14:paraId="2DB8EC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A56DF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, L,D-transpeptidase catalytic domain</w:t>
            </w:r>
          </w:p>
        </w:tc>
      </w:tr>
      <w:tr w:rsidR="002A0B53" w:rsidRPr="00B45E2F" w14:paraId="00F0FE1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2FA71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AA75A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262FACA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A3C1078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8/</w:t>
            </w:r>
          </w:p>
          <w:p w14:paraId="3D50937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0</w:t>
            </w:r>
          </w:p>
        </w:tc>
        <w:tc>
          <w:tcPr>
            <w:tcW w:w="1701" w:type="dxa"/>
          </w:tcPr>
          <w:p w14:paraId="573584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B171E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edicted transporter component, YeeE/YedE family (DUF395)</w:t>
            </w:r>
          </w:p>
        </w:tc>
      </w:tr>
      <w:tr w:rsidR="002A0B53" w:rsidRPr="00B45E2F" w14:paraId="44A6C9E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8511EC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5E73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254467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620AF2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59/</w:t>
            </w:r>
          </w:p>
          <w:p w14:paraId="0EED510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1</w:t>
            </w:r>
          </w:p>
        </w:tc>
        <w:tc>
          <w:tcPr>
            <w:tcW w:w="1701" w:type="dxa"/>
          </w:tcPr>
          <w:p w14:paraId="414A40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8A4C8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predicted transporter component, YeeE/YedE family (DUF395) </w:t>
            </w:r>
          </w:p>
        </w:tc>
      </w:tr>
      <w:tr w:rsidR="002A0B53" w:rsidRPr="00B45E2F" w14:paraId="47B74AA9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D9DBA3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E2C3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FF24DE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DA4A68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60/</w:t>
            </w:r>
          </w:p>
          <w:p w14:paraId="5094BD84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2</w:t>
            </w:r>
          </w:p>
        </w:tc>
        <w:tc>
          <w:tcPr>
            <w:tcW w:w="1701" w:type="dxa"/>
          </w:tcPr>
          <w:p w14:paraId="753747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4B325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outer membrane protein transport protein (OMPP1/FadL/TodX)</w:t>
            </w:r>
          </w:p>
        </w:tc>
      </w:tr>
      <w:tr w:rsidR="002A0B53" w:rsidRPr="00B45E2F" w14:paraId="48F3A44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B7FF9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47D7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50DF5BD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3D2ED6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61/</w:t>
            </w:r>
          </w:p>
          <w:p w14:paraId="6DEA0E8F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3</w:t>
            </w:r>
          </w:p>
        </w:tc>
        <w:tc>
          <w:tcPr>
            <w:tcW w:w="1701" w:type="dxa"/>
          </w:tcPr>
          <w:p w14:paraId="473D80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D6864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acrophage killing protein with similarity to conjugation protein</w:t>
            </w:r>
          </w:p>
        </w:tc>
      </w:tr>
      <w:tr w:rsidR="002A0B53" w:rsidRPr="00B45E2F" w14:paraId="307E8A0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5F1C74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7C5D0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8ECAB8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A7D5A9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62/</w:t>
            </w:r>
          </w:p>
          <w:p w14:paraId="260A53E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4</w:t>
            </w:r>
          </w:p>
        </w:tc>
        <w:tc>
          <w:tcPr>
            <w:tcW w:w="1701" w:type="dxa"/>
          </w:tcPr>
          <w:p w14:paraId="7541FC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F8BC7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formimidoylglutamase </w:t>
            </w:r>
          </w:p>
        </w:tc>
      </w:tr>
      <w:tr w:rsidR="002A0B53" w:rsidRPr="00B45E2F" w14:paraId="5E7319A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182F3D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012E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473204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FAA5E1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63/</w:t>
            </w:r>
          </w:p>
          <w:p w14:paraId="75E9223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5</w:t>
            </w:r>
          </w:p>
        </w:tc>
        <w:tc>
          <w:tcPr>
            <w:tcW w:w="1701" w:type="dxa"/>
          </w:tcPr>
          <w:p w14:paraId="0BD35A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63446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benzil reductase, short chain dehydrogenase </w:t>
            </w:r>
          </w:p>
        </w:tc>
      </w:tr>
      <w:tr w:rsidR="002A0B53" w:rsidRPr="00B45E2F" w14:paraId="39D6B2B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0AD232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053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67495C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1A1F2F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764/</w:t>
            </w:r>
          </w:p>
          <w:p w14:paraId="3CF34B8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766</w:t>
            </w:r>
          </w:p>
        </w:tc>
        <w:tc>
          <w:tcPr>
            <w:tcW w:w="1701" w:type="dxa"/>
          </w:tcPr>
          <w:p w14:paraId="5CA4F9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0167D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Imidazolonepropionase,imidazolonepropionase, cytosine deaminase and related metal-dependent hydrolases </w:t>
            </w:r>
          </w:p>
        </w:tc>
      </w:tr>
      <w:tr w:rsidR="002A0B53" w:rsidRPr="00B45E2F" w14:paraId="6413569A" w14:textId="77777777" w:rsidTr="002A0B53">
        <w:trPr>
          <w:trHeight w:val="300"/>
        </w:trPr>
        <w:tc>
          <w:tcPr>
            <w:tcW w:w="1032" w:type="dxa"/>
            <w:vMerge/>
          </w:tcPr>
          <w:p w14:paraId="7C93C4F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BF81C6F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FFFFFF"/>
          </w:tcPr>
          <w:p w14:paraId="0867ACF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817/</w:t>
            </w:r>
          </w:p>
          <w:p w14:paraId="0C631CA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29</w:t>
            </w:r>
          </w:p>
        </w:tc>
        <w:tc>
          <w:tcPr>
            <w:tcW w:w="1701" w:type="dxa"/>
          </w:tcPr>
          <w:p w14:paraId="514F10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FFFFFF"/>
          </w:tcPr>
          <w:p w14:paraId="614661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E06F3CD" w14:textId="77777777" w:rsidTr="002A0B53">
        <w:trPr>
          <w:trHeight w:val="300"/>
        </w:trPr>
        <w:tc>
          <w:tcPr>
            <w:tcW w:w="1032" w:type="dxa"/>
            <w:vMerge/>
          </w:tcPr>
          <w:p w14:paraId="54EE35E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1969E3B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FFFFFF"/>
          </w:tcPr>
          <w:p w14:paraId="1A4129E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0823/</w:t>
            </w:r>
          </w:p>
          <w:p w14:paraId="50F269E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35</w:t>
            </w:r>
          </w:p>
        </w:tc>
        <w:tc>
          <w:tcPr>
            <w:tcW w:w="1701" w:type="dxa"/>
          </w:tcPr>
          <w:p w14:paraId="7ED57F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F8D62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2294B28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BC3DC6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EA7E6F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601324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1733/</w:t>
            </w:r>
          </w:p>
          <w:p w14:paraId="26F2B25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667</w:t>
            </w:r>
          </w:p>
        </w:tc>
        <w:tc>
          <w:tcPr>
            <w:tcW w:w="1701" w:type="dxa"/>
          </w:tcPr>
          <w:p w14:paraId="47B0D1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555AB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4152D24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D9246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92C5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246E2F8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47E040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1734/</w:t>
            </w:r>
          </w:p>
          <w:p w14:paraId="416C983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668</w:t>
            </w:r>
          </w:p>
        </w:tc>
        <w:tc>
          <w:tcPr>
            <w:tcW w:w="1701" w:type="dxa"/>
          </w:tcPr>
          <w:p w14:paraId="7E1962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EDF23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NA polymerase V subunit UmuC, nucleotidyltransferase/DNA polymerase involved in DNA repair </w:t>
            </w:r>
          </w:p>
        </w:tc>
      </w:tr>
      <w:tr w:rsidR="002A0B53" w:rsidRPr="00B45E2F" w14:paraId="6AB4101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15A816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2242E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56E4C0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367586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1735/</w:t>
            </w:r>
          </w:p>
          <w:p w14:paraId="1EB803B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669</w:t>
            </w:r>
          </w:p>
        </w:tc>
        <w:tc>
          <w:tcPr>
            <w:tcW w:w="1701" w:type="dxa"/>
          </w:tcPr>
          <w:p w14:paraId="1472A3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CE5E5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DNA polymerase V subunit UmuD, repressor LexA, peptidase S24-like. </w:t>
            </w:r>
          </w:p>
        </w:tc>
      </w:tr>
      <w:tr w:rsidR="002A0B53" w:rsidRPr="00B45E2F" w14:paraId="7823FCFB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8D946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0D5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35FD882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F01C54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ST62_01736/</w:t>
            </w:r>
          </w:p>
          <w:p w14:paraId="01F9E44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670</w:t>
            </w:r>
          </w:p>
        </w:tc>
        <w:tc>
          <w:tcPr>
            <w:tcW w:w="1701" w:type="dxa"/>
          </w:tcPr>
          <w:p w14:paraId="6AB817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373AF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carboxypeptidase G2 precursor, ArgE/DapE family, peptidase family M20/M25/M40. </w:t>
            </w:r>
          </w:p>
        </w:tc>
      </w:tr>
      <w:tr w:rsidR="002A0B53" w:rsidRPr="00B45E2F" w14:paraId="15DDDC11" w14:textId="77777777" w:rsidTr="002A0B53">
        <w:trPr>
          <w:trHeight w:val="300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</w:tcPr>
          <w:p w14:paraId="17AD342E" w14:textId="77777777" w:rsidR="001F23A7" w:rsidRPr="00AF0064" w:rsidRDefault="00F54181" w:rsidP="001C0B02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ST57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B77A16" w14:textId="77777777" w:rsidR="001F23A7" w:rsidRPr="00AF0064" w:rsidRDefault="00F54181">
            <w:pPr>
              <w:rPr>
                <w:sz w:val="20"/>
                <w:szCs w:val="20"/>
              </w:rPr>
            </w:pPr>
            <w:r w:rsidRPr="00AF0064"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BD392B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bookmarkStart w:id="4" w:name="2et92p0" w:colFirst="0" w:colLast="0"/>
            <w:bookmarkEnd w:id="4"/>
            <w:r w:rsidRPr="00B45E2F">
              <w:rPr>
                <w:i/>
                <w:sz w:val="20"/>
                <w:szCs w:val="20"/>
              </w:rPr>
              <w:t>lpa_01248/</w:t>
            </w:r>
          </w:p>
          <w:p w14:paraId="1EB0E9A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0</w:t>
            </w:r>
          </w:p>
        </w:tc>
        <w:tc>
          <w:tcPr>
            <w:tcW w:w="1701" w:type="dxa"/>
          </w:tcPr>
          <w:p w14:paraId="03FF62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78073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TP binding protease component</w:t>
            </w:r>
          </w:p>
        </w:tc>
      </w:tr>
      <w:tr w:rsidR="002A0B53" w:rsidRPr="00B45E2F" w14:paraId="60B7944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B5024C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F033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B4C1035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0167AF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49/</w:t>
            </w:r>
          </w:p>
          <w:p w14:paraId="797790D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3</w:t>
            </w:r>
          </w:p>
        </w:tc>
        <w:tc>
          <w:tcPr>
            <w:tcW w:w="1701" w:type="dxa"/>
          </w:tcPr>
          <w:p w14:paraId="7AFD97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DAEA9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lipopolysaccharide biosynthesis glycosyltransferase</w:t>
            </w:r>
          </w:p>
        </w:tc>
      </w:tr>
      <w:tr w:rsidR="002A0B53" w:rsidRPr="00B45E2F" w14:paraId="1F00337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DC0072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09A6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5900C8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23C755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1/</w:t>
            </w:r>
          </w:p>
          <w:p w14:paraId="046EB1E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4</w:t>
            </w:r>
          </w:p>
        </w:tc>
        <w:tc>
          <w:tcPr>
            <w:tcW w:w="1701" w:type="dxa"/>
          </w:tcPr>
          <w:p w14:paraId="25AC75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41F47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O-antigen biosynthesis protein</w:t>
            </w:r>
          </w:p>
        </w:tc>
      </w:tr>
      <w:tr w:rsidR="002A0B53" w:rsidRPr="00B45E2F" w14:paraId="3DAF8A0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5C411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8E7C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7541971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04E0B3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2/</w:t>
            </w:r>
          </w:p>
          <w:p w14:paraId="7D124B39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5</w:t>
            </w:r>
          </w:p>
        </w:tc>
        <w:tc>
          <w:tcPr>
            <w:tcW w:w="1701" w:type="dxa"/>
          </w:tcPr>
          <w:p w14:paraId="41DCB3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AE7E7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5AF291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24FE30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52FE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0CB78C7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8E5253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lastRenderedPageBreak/>
              <w:t>lpa_01253/</w:t>
            </w:r>
          </w:p>
          <w:p w14:paraId="59D0736F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lastRenderedPageBreak/>
              <w:t>lpp0886</w:t>
            </w:r>
          </w:p>
        </w:tc>
        <w:tc>
          <w:tcPr>
            <w:tcW w:w="1701" w:type="dxa"/>
          </w:tcPr>
          <w:p w14:paraId="2CE950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3402" w:type="dxa"/>
            <w:shd w:val="clear" w:color="auto" w:fill="FFFFFF"/>
          </w:tcPr>
          <w:p w14:paraId="0DCABC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omboid family protein</w:t>
            </w:r>
          </w:p>
        </w:tc>
      </w:tr>
      <w:tr w:rsidR="002A0B53" w:rsidRPr="00B45E2F" w14:paraId="3F950D1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BC7102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24FC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F7B48F4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7AA934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4/</w:t>
            </w:r>
          </w:p>
          <w:p w14:paraId="65E1E8E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7</w:t>
            </w:r>
          </w:p>
        </w:tc>
        <w:tc>
          <w:tcPr>
            <w:tcW w:w="1701" w:type="dxa"/>
          </w:tcPr>
          <w:p w14:paraId="26B1EB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29D82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eptidase, M23/M37 family</w:t>
            </w:r>
          </w:p>
        </w:tc>
      </w:tr>
      <w:tr w:rsidR="002A0B53" w:rsidRPr="00B45E2F" w14:paraId="1ACBF1B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423150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B5F5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0B4D78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4BE4BB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5/</w:t>
            </w:r>
          </w:p>
          <w:p w14:paraId="436B58E3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8</w:t>
            </w:r>
          </w:p>
        </w:tc>
        <w:tc>
          <w:tcPr>
            <w:tcW w:w="1701" w:type="dxa"/>
          </w:tcPr>
          <w:p w14:paraId="083DD9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7C63A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exodeoxyribonuclease VII large subunit. </w:t>
            </w:r>
          </w:p>
        </w:tc>
      </w:tr>
      <w:tr w:rsidR="002A0B53" w:rsidRPr="00B45E2F" w14:paraId="10C502F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D05E3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B4D24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EFB177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1C05C0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6/</w:t>
            </w:r>
          </w:p>
          <w:p w14:paraId="7B97D8BA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89</w:t>
            </w:r>
          </w:p>
        </w:tc>
        <w:tc>
          <w:tcPr>
            <w:tcW w:w="1701" w:type="dxa"/>
          </w:tcPr>
          <w:p w14:paraId="0B6243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3C03BD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gglutination protein</w:t>
            </w:r>
          </w:p>
        </w:tc>
      </w:tr>
      <w:tr w:rsidR="002A0B53" w:rsidRPr="00B45E2F" w14:paraId="062777E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10ED53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61D2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86A6021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3F6937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58/</w:t>
            </w:r>
          </w:p>
          <w:p w14:paraId="75847FB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0</w:t>
            </w:r>
          </w:p>
        </w:tc>
        <w:tc>
          <w:tcPr>
            <w:tcW w:w="1701" w:type="dxa"/>
          </w:tcPr>
          <w:p w14:paraId="77248B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01664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edicted periplasmic protein</w:t>
            </w:r>
          </w:p>
        </w:tc>
      </w:tr>
      <w:tr w:rsidR="002A0B53" w:rsidRPr="00B45E2F" w14:paraId="210F811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330A78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887A3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29879F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E8CCFD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1/</w:t>
            </w:r>
          </w:p>
          <w:p w14:paraId="1B0DC79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1</w:t>
            </w:r>
          </w:p>
        </w:tc>
        <w:tc>
          <w:tcPr>
            <w:tcW w:w="1701" w:type="dxa"/>
          </w:tcPr>
          <w:p w14:paraId="7AAEC1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D5355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two component histidine kinase </w:t>
            </w:r>
          </w:p>
        </w:tc>
      </w:tr>
      <w:tr w:rsidR="002A0B53" w:rsidRPr="00B45E2F" w14:paraId="540EF72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AD87DF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44292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75AA18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AF44EC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2/</w:t>
            </w:r>
          </w:p>
          <w:p w14:paraId="797EF6B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2</w:t>
            </w:r>
          </w:p>
        </w:tc>
        <w:tc>
          <w:tcPr>
            <w:tcW w:w="1701" w:type="dxa"/>
          </w:tcPr>
          <w:p w14:paraId="16CCB7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6AF74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ypothetical protein</w:t>
            </w:r>
          </w:p>
        </w:tc>
      </w:tr>
      <w:tr w:rsidR="002A0B53" w:rsidRPr="00B45E2F" w14:paraId="37A9D91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D2DAE2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ECD1C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678F74D3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581B1B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4/</w:t>
            </w:r>
          </w:p>
          <w:p w14:paraId="5B8ADAD8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3</w:t>
            </w:r>
          </w:p>
        </w:tc>
        <w:tc>
          <w:tcPr>
            <w:tcW w:w="1701" w:type="dxa"/>
          </w:tcPr>
          <w:p w14:paraId="78FA80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D2E63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flavin containing monooxygenase</w:t>
            </w:r>
          </w:p>
        </w:tc>
      </w:tr>
      <w:tr w:rsidR="002A0B53" w:rsidRPr="00B45E2F" w14:paraId="75E66EE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9F9340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E8627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77D5F2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FB95FD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5/</w:t>
            </w:r>
          </w:p>
          <w:p w14:paraId="659DDBA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4</w:t>
            </w:r>
          </w:p>
        </w:tc>
        <w:tc>
          <w:tcPr>
            <w:tcW w:w="1701" w:type="dxa"/>
          </w:tcPr>
          <w:p w14:paraId="740039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7A73D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hort-chain dehydrogenase of various substrate specificities</w:t>
            </w:r>
          </w:p>
        </w:tc>
      </w:tr>
      <w:tr w:rsidR="002A0B53" w:rsidRPr="00B45E2F" w14:paraId="6531E70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438C6B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D3D9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F9FB5A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D087035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6/</w:t>
            </w:r>
          </w:p>
          <w:p w14:paraId="67C55EFE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5</w:t>
            </w:r>
          </w:p>
        </w:tc>
        <w:tc>
          <w:tcPr>
            <w:tcW w:w="1701" w:type="dxa"/>
          </w:tcPr>
          <w:p w14:paraId="19DA29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185CD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ndole-3-glycerol phosphate synthase</w:t>
            </w:r>
          </w:p>
        </w:tc>
      </w:tr>
      <w:tr w:rsidR="002A0B53" w:rsidRPr="00B45E2F" w14:paraId="6D9707D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678F9E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8884F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A3213A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3E29603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7/</w:t>
            </w:r>
          </w:p>
          <w:p w14:paraId="545CD05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6</w:t>
            </w:r>
          </w:p>
        </w:tc>
        <w:tc>
          <w:tcPr>
            <w:tcW w:w="1701" w:type="dxa"/>
          </w:tcPr>
          <w:p w14:paraId="07B129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2832E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thranilate phosphoribosyltransferase</w:t>
            </w:r>
          </w:p>
        </w:tc>
      </w:tr>
      <w:tr w:rsidR="002A0B53" w:rsidRPr="00B45E2F" w14:paraId="0186770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14C3A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3DEB9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2AA44A5B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BC5554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8/</w:t>
            </w:r>
          </w:p>
          <w:p w14:paraId="5C667FC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7</w:t>
            </w:r>
          </w:p>
        </w:tc>
        <w:tc>
          <w:tcPr>
            <w:tcW w:w="1701" w:type="dxa"/>
          </w:tcPr>
          <w:p w14:paraId="6340EB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C9B6B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nthranilate synthase component II</w:t>
            </w:r>
          </w:p>
        </w:tc>
      </w:tr>
      <w:tr w:rsidR="002A0B53" w:rsidRPr="00B45E2F" w14:paraId="6584C07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E90E45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3C7AD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B600B6E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EA3595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69/</w:t>
            </w:r>
          </w:p>
          <w:p w14:paraId="0BA86642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8</w:t>
            </w:r>
          </w:p>
        </w:tc>
        <w:tc>
          <w:tcPr>
            <w:tcW w:w="1701" w:type="dxa"/>
          </w:tcPr>
          <w:p w14:paraId="5667B6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3C707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BC-type transport system protein involved in lipoprotein release</w:t>
            </w:r>
          </w:p>
        </w:tc>
      </w:tr>
      <w:tr w:rsidR="002A0B53" w:rsidRPr="00B45E2F" w14:paraId="3242D38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0D8444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0810E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3B23DC7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9CC935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70/</w:t>
            </w:r>
          </w:p>
          <w:p w14:paraId="683C9A70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899</w:t>
            </w:r>
          </w:p>
        </w:tc>
        <w:tc>
          <w:tcPr>
            <w:tcW w:w="1701" w:type="dxa"/>
          </w:tcPr>
          <w:p w14:paraId="77FD98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6DE8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protein conserved in bacteria</w:t>
            </w:r>
          </w:p>
        </w:tc>
      </w:tr>
      <w:tr w:rsidR="002A0B53" w:rsidRPr="00B45E2F" w14:paraId="5A6B859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48B9C5F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DAD51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E1EC28F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D1AC26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71/</w:t>
            </w:r>
          </w:p>
          <w:p w14:paraId="56A03305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900</w:t>
            </w:r>
          </w:p>
        </w:tc>
        <w:tc>
          <w:tcPr>
            <w:tcW w:w="1701" w:type="dxa"/>
          </w:tcPr>
          <w:p w14:paraId="5AD225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4AF956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protein conserved in bacteria</w:t>
            </w:r>
          </w:p>
        </w:tc>
      </w:tr>
      <w:tr w:rsidR="002A0B53" w:rsidRPr="00B45E2F" w14:paraId="28CF1A2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9EFCC4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C1636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466CD05C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78242D8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72/</w:t>
            </w:r>
          </w:p>
          <w:p w14:paraId="3B4B481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901</w:t>
            </w:r>
          </w:p>
        </w:tc>
        <w:tc>
          <w:tcPr>
            <w:tcW w:w="1701" w:type="dxa"/>
          </w:tcPr>
          <w:p w14:paraId="521A4C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5FEBE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 xml:space="preserve">hydrolase, HAD superfamily, low specificity phosphatase </w:t>
            </w:r>
          </w:p>
        </w:tc>
      </w:tr>
      <w:tr w:rsidR="002A0B53" w:rsidRPr="00B45E2F" w14:paraId="77BD14F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C2AFA9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99EB" w14:textId="77777777" w:rsidR="001F23A7" w:rsidRPr="004276E3" w:rsidRDefault="001F23A7">
            <w:pPr>
              <w:rPr>
                <w:sz w:val="20"/>
                <w:szCs w:val="20"/>
              </w:rPr>
            </w:pPr>
          </w:p>
          <w:p w14:paraId="0EAC8EE9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CF33F8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73/</w:t>
            </w:r>
          </w:p>
          <w:p w14:paraId="6AD84746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902</w:t>
            </w:r>
          </w:p>
        </w:tc>
        <w:tc>
          <w:tcPr>
            <w:tcW w:w="1701" w:type="dxa"/>
          </w:tcPr>
          <w:p w14:paraId="06333B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68217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olysialic acid capsule expression protein, predicted sugar phosphate isomerase involved in capsule formation</w:t>
            </w:r>
          </w:p>
        </w:tc>
      </w:tr>
      <w:tr w:rsidR="002A0B53" w:rsidRPr="00B45E2F" w14:paraId="541D29D6" w14:textId="77777777" w:rsidTr="002A0B53">
        <w:trPr>
          <w:trHeight w:val="300"/>
        </w:trPr>
        <w:tc>
          <w:tcPr>
            <w:tcW w:w="1032" w:type="dxa"/>
            <w:vMerge/>
          </w:tcPr>
          <w:p w14:paraId="2BDA1D60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9A5B707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156B688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1289/</w:t>
            </w:r>
          </w:p>
          <w:p w14:paraId="5494D1FD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0914</w:t>
            </w:r>
          </w:p>
        </w:tc>
        <w:tc>
          <w:tcPr>
            <w:tcW w:w="1701" w:type="dxa"/>
          </w:tcPr>
          <w:p w14:paraId="6C48A8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A7275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conserved protein</w:t>
            </w:r>
          </w:p>
        </w:tc>
      </w:tr>
      <w:tr w:rsidR="002A0B53" w:rsidRPr="00B45E2F" w14:paraId="64317E18" w14:textId="77777777" w:rsidTr="002A0B53">
        <w:trPr>
          <w:trHeight w:val="300"/>
        </w:trPr>
        <w:tc>
          <w:tcPr>
            <w:tcW w:w="1032" w:type="dxa"/>
            <w:vMerge/>
          </w:tcPr>
          <w:p w14:paraId="7DDAC8B6" w14:textId="77777777" w:rsidR="001F23A7" w:rsidRPr="004276E3" w:rsidRDefault="001F23A7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D52E361" w14:textId="77777777" w:rsidR="001F23A7" w:rsidRPr="004276E3" w:rsidRDefault="00F54181">
            <w:pPr>
              <w:rPr>
                <w:sz w:val="20"/>
                <w:szCs w:val="20"/>
              </w:rPr>
            </w:pPr>
            <w:r w:rsidRPr="004276E3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FFFFFF"/>
          </w:tcPr>
          <w:p w14:paraId="7FE9E46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2154/</w:t>
            </w:r>
          </w:p>
          <w:p w14:paraId="4AECB117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1435</w:t>
            </w:r>
          </w:p>
        </w:tc>
        <w:tc>
          <w:tcPr>
            <w:tcW w:w="1701" w:type="dxa"/>
          </w:tcPr>
          <w:p w14:paraId="75529F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DBD59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otassium efflux system protein KefA</w:t>
            </w:r>
          </w:p>
        </w:tc>
      </w:tr>
      <w:tr w:rsidR="002A0B53" w:rsidRPr="00B45E2F" w14:paraId="7462040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9BF5A6D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CDD2B" w14:textId="71687845" w:rsidR="001F23A7" w:rsidRPr="00AF0064" w:rsidRDefault="00F3230D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BBD7EB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35/</w:t>
            </w:r>
          </w:p>
          <w:p w14:paraId="1FB3AA0C" w14:textId="77777777" w:rsidR="001F23A7" w:rsidRPr="002946C0" w:rsidRDefault="00F54181">
            <w:pPr>
              <w:rPr>
                <w:i/>
                <w:sz w:val="20"/>
                <w:szCs w:val="20"/>
              </w:rPr>
            </w:pPr>
            <w:r w:rsidRPr="002946C0">
              <w:rPr>
                <w:i/>
                <w:sz w:val="20"/>
                <w:szCs w:val="20"/>
              </w:rPr>
              <w:t>lpp2815</w:t>
            </w:r>
          </w:p>
        </w:tc>
        <w:tc>
          <w:tcPr>
            <w:tcW w:w="1701" w:type="dxa"/>
          </w:tcPr>
          <w:p w14:paraId="4A8F47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5AC77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glucose/sorbosone dehydrogenase</w:t>
            </w:r>
          </w:p>
        </w:tc>
      </w:tr>
      <w:tr w:rsidR="002A0B53" w:rsidRPr="00B45E2F" w14:paraId="12F4E5C8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F41437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59AEC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8D52B38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4E7FB3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36/</w:t>
            </w:r>
          </w:p>
          <w:p w14:paraId="729DD1E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16</w:t>
            </w:r>
          </w:p>
        </w:tc>
        <w:tc>
          <w:tcPr>
            <w:tcW w:w="1701" w:type="dxa"/>
          </w:tcPr>
          <w:p w14:paraId="2B89C7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FC7E6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olyribonucleotide nucleotidyltransferase</w:t>
            </w:r>
          </w:p>
        </w:tc>
      </w:tr>
      <w:tr w:rsidR="002A0B53" w:rsidRPr="00B45E2F" w14:paraId="6023AB8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81FDEC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2702D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2D86602A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72401B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37/</w:t>
            </w:r>
          </w:p>
          <w:p w14:paraId="5B63079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17</w:t>
            </w:r>
          </w:p>
        </w:tc>
        <w:tc>
          <w:tcPr>
            <w:tcW w:w="1701" w:type="dxa"/>
          </w:tcPr>
          <w:p w14:paraId="012665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90DC3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small subunit ribosomal protein S15</w:t>
            </w:r>
          </w:p>
        </w:tc>
      </w:tr>
      <w:tr w:rsidR="002A0B53" w:rsidRPr="00B45E2F" w14:paraId="52123FF1" w14:textId="77777777" w:rsidTr="002A0B53">
        <w:trPr>
          <w:trHeight w:val="22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37751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ADCF4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214B3331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CF79B44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38/</w:t>
            </w:r>
          </w:p>
          <w:p w14:paraId="220C6FF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18</w:t>
            </w:r>
          </w:p>
        </w:tc>
        <w:tc>
          <w:tcPr>
            <w:tcW w:w="1701" w:type="dxa"/>
          </w:tcPr>
          <w:p w14:paraId="522F74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19527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tRNA pseudouridine synthase B</w:t>
            </w:r>
          </w:p>
        </w:tc>
      </w:tr>
      <w:tr w:rsidR="002A0B53" w:rsidRPr="00B45E2F" w14:paraId="3B25F703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12BE18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71F2E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13F3F138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079AC1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39/</w:t>
            </w:r>
          </w:p>
          <w:p w14:paraId="26CBB16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19</w:t>
            </w:r>
          </w:p>
        </w:tc>
        <w:tc>
          <w:tcPr>
            <w:tcW w:w="1701" w:type="dxa"/>
          </w:tcPr>
          <w:p w14:paraId="6F621F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251E75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ibosome-binding factor A</w:t>
            </w:r>
          </w:p>
        </w:tc>
      </w:tr>
      <w:tr w:rsidR="002A0B53" w:rsidRPr="00B45E2F" w14:paraId="6E4BADE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A81FD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BF9A1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3D045660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A72864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1/</w:t>
            </w:r>
          </w:p>
          <w:p w14:paraId="46953C3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0</w:t>
            </w:r>
          </w:p>
        </w:tc>
        <w:tc>
          <w:tcPr>
            <w:tcW w:w="1701" w:type="dxa"/>
          </w:tcPr>
          <w:p w14:paraId="6634B4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F05D8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translation initiation factor 2 (GTPase)</w:t>
            </w:r>
          </w:p>
        </w:tc>
      </w:tr>
      <w:tr w:rsidR="002A0B53" w:rsidRPr="00B45E2F" w14:paraId="5711673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85C340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44BE7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3B20BD93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215966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2/</w:t>
            </w:r>
          </w:p>
          <w:p w14:paraId="4136E93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1</w:t>
            </w:r>
          </w:p>
        </w:tc>
        <w:tc>
          <w:tcPr>
            <w:tcW w:w="1701" w:type="dxa"/>
          </w:tcPr>
          <w:p w14:paraId="729EDF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3FE1F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 utilization substance protein A</w:t>
            </w:r>
          </w:p>
        </w:tc>
      </w:tr>
      <w:tr w:rsidR="002A0B53" w:rsidRPr="00B45E2F" w14:paraId="4751929F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1B28EF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4551A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6EE1B470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3D41F6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3/</w:t>
            </w:r>
          </w:p>
          <w:p w14:paraId="5BC58FD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2</w:t>
            </w:r>
          </w:p>
        </w:tc>
        <w:tc>
          <w:tcPr>
            <w:tcW w:w="1701" w:type="dxa"/>
          </w:tcPr>
          <w:p w14:paraId="452C8B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8EE41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utative protein conserved in bacteria</w:t>
            </w:r>
          </w:p>
        </w:tc>
      </w:tr>
      <w:tr w:rsidR="002A0B53" w:rsidRPr="00B45E2F" w14:paraId="4F1C1E31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1F72C04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7D19E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2E41621B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1D5D792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4/</w:t>
            </w:r>
          </w:p>
          <w:p w14:paraId="25FCC03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3</w:t>
            </w:r>
          </w:p>
        </w:tc>
        <w:tc>
          <w:tcPr>
            <w:tcW w:w="1701" w:type="dxa"/>
          </w:tcPr>
          <w:p w14:paraId="6C6757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39D28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N</w:t>
            </w:r>
          </w:p>
        </w:tc>
      </w:tr>
      <w:tr w:rsidR="002A0B53" w:rsidRPr="00B45E2F" w14:paraId="3390018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4BF2CB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27BE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06F86BEB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350DAC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6/</w:t>
            </w:r>
          </w:p>
          <w:p w14:paraId="4FE5FE4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4</w:t>
            </w:r>
          </w:p>
        </w:tc>
        <w:tc>
          <w:tcPr>
            <w:tcW w:w="1701" w:type="dxa"/>
          </w:tcPr>
          <w:p w14:paraId="4558B8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7AC99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M</w:t>
            </w:r>
          </w:p>
        </w:tc>
      </w:tr>
      <w:tr w:rsidR="002A0B53" w:rsidRPr="00B45E2F" w14:paraId="4B1B795D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36983C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9DF9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213A21B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63EE87B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7/</w:t>
            </w:r>
          </w:p>
          <w:p w14:paraId="6669AE7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5</w:t>
            </w:r>
          </w:p>
        </w:tc>
        <w:tc>
          <w:tcPr>
            <w:tcW w:w="1701" w:type="dxa"/>
          </w:tcPr>
          <w:p w14:paraId="7F5802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E6C48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L</w:t>
            </w:r>
          </w:p>
        </w:tc>
      </w:tr>
      <w:tr w:rsidR="002A0B53" w:rsidRPr="00B45E2F" w14:paraId="3F37865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80BC9B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63EA7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5CDE9077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159128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8/</w:t>
            </w:r>
          </w:p>
          <w:p w14:paraId="3129859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6</w:t>
            </w:r>
          </w:p>
        </w:tc>
        <w:tc>
          <w:tcPr>
            <w:tcW w:w="1701" w:type="dxa"/>
          </w:tcPr>
          <w:p w14:paraId="20F6A7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187BB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K</w:t>
            </w:r>
          </w:p>
        </w:tc>
      </w:tr>
      <w:tr w:rsidR="002A0B53" w:rsidRPr="00B45E2F" w14:paraId="09858817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029445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FB92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3DF47E3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7D5C22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49/</w:t>
            </w:r>
          </w:p>
          <w:p w14:paraId="3E873C2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7</w:t>
            </w:r>
          </w:p>
        </w:tc>
        <w:tc>
          <w:tcPr>
            <w:tcW w:w="1701" w:type="dxa"/>
          </w:tcPr>
          <w:p w14:paraId="651B44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6226E7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J</w:t>
            </w:r>
          </w:p>
        </w:tc>
      </w:tr>
      <w:tr w:rsidR="002A0B53" w:rsidRPr="00B45E2F" w14:paraId="0844E60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2C2968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5670C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61F256D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3EBC049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0/</w:t>
            </w:r>
          </w:p>
          <w:p w14:paraId="263C636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8</w:t>
            </w:r>
          </w:p>
        </w:tc>
        <w:tc>
          <w:tcPr>
            <w:tcW w:w="1701" w:type="dxa"/>
          </w:tcPr>
          <w:p w14:paraId="75BE00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52003F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I</w:t>
            </w:r>
          </w:p>
        </w:tc>
      </w:tr>
      <w:tr w:rsidR="002A0B53" w:rsidRPr="00B45E2F" w14:paraId="1B614E3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639AFC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A1EB7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4B194B1D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463827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1/</w:t>
            </w:r>
          </w:p>
          <w:p w14:paraId="1890A41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29</w:t>
            </w:r>
          </w:p>
        </w:tc>
        <w:tc>
          <w:tcPr>
            <w:tcW w:w="1701" w:type="dxa"/>
          </w:tcPr>
          <w:p w14:paraId="7FF2C0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1EC8E0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H</w:t>
            </w:r>
          </w:p>
        </w:tc>
      </w:tr>
      <w:tr w:rsidR="002A0B53" w:rsidRPr="00B45E2F" w14:paraId="1738988C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F02018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23DD7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00B1CD2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55D9B92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2/</w:t>
            </w:r>
          </w:p>
          <w:p w14:paraId="232636D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0</w:t>
            </w:r>
          </w:p>
        </w:tc>
        <w:tc>
          <w:tcPr>
            <w:tcW w:w="1701" w:type="dxa"/>
          </w:tcPr>
          <w:p w14:paraId="0C1280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CE779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G</w:t>
            </w:r>
          </w:p>
        </w:tc>
      </w:tr>
      <w:tr w:rsidR="002A0B53" w:rsidRPr="00B45E2F" w14:paraId="21701626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140FBF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FFD8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317E6EE0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A7055C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3/</w:t>
            </w:r>
          </w:p>
          <w:p w14:paraId="2296807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1</w:t>
            </w:r>
          </w:p>
        </w:tc>
        <w:tc>
          <w:tcPr>
            <w:tcW w:w="1701" w:type="dxa"/>
          </w:tcPr>
          <w:p w14:paraId="02CA32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20B2A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F</w:t>
            </w:r>
          </w:p>
        </w:tc>
      </w:tr>
      <w:tr w:rsidR="002A0B53" w:rsidRPr="00B45E2F" w14:paraId="1FCF4AC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40E73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7D74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3FBAC31E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ADC2731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5/</w:t>
            </w:r>
          </w:p>
          <w:p w14:paraId="6AD8861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2</w:t>
            </w:r>
          </w:p>
        </w:tc>
        <w:tc>
          <w:tcPr>
            <w:tcW w:w="1701" w:type="dxa"/>
          </w:tcPr>
          <w:p w14:paraId="0F9C69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E911B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E</w:t>
            </w:r>
          </w:p>
        </w:tc>
      </w:tr>
      <w:tr w:rsidR="002A0B53" w:rsidRPr="00B45E2F" w14:paraId="1623C1F0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6E7591A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2C00A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7A6E14F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6C27906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6/</w:t>
            </w:r>
          </w:p>
          <w:p w14:paraId="44DB1096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3</w:t>
            </w:r>
          </w:p>
        </w:tc>
        <w:tc>
          <w:tcPr>
            <w:tcW w:w="1701" w:type="dxa"/>
          </w:tcPr>
          <w:p w14:paraId="231836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72F402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D</w:t>
            </w:r>
          </w:p>
        </w:tc>
      </w:tr>
      <w:tr w:rsidR="002A0B53" w:rsidRPr="00B45E2F" w14:paraId="30203A7E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4D3CAC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850FF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4BE832C2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25F01A8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7/</w:t>
            </w:r>
          </w:p>
          <w:p w14:paraId="0735EBD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4</w:t>
            </w:r>
          </w:p>
        </w:tc>
        <w:tc>
          <w:tcPr>
            <w:tcW w:w="1701" w:type="dxa"/>
          </w:tcPr>
          <w:p w14:paraId="3AA609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EC17E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C</w:t>
            </w:r>
          </w:p>
        </w:tc>
      </w:tr>
      <w:tr w:rsidR="002A0B53" w:rsidRPr="00B45E2F" w14:paraId="6CE1B0D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F70BCC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60ECF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1A72D4BF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42586A0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58/</w:t>
            </w:r>
          </w:p>
          <w:p w14:paraId="54E923D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5</w:t>
            </w:r>
          </w:p>
        </w:tc>
        <w:tc>
          <w:tcPr>
            <w:tcW w:w="1701" w:type="dxa"/>
          </w:tcPr>
          <w:p w14:paraId="0F1145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4ABC6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B</w:t>
            </w:r>
          </w:p>
        </w:tc>
      </w:tr>
      <w:tr w:rsidR="002A0B53" w:rsidRPr="00B45E2F" w14:paraId="138AE342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2949D9E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A77B9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0B0FBC24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5B172F0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60/</w:t>
            </w:r>
          </w:p>
          <w:p w14:paraId="3393546E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6</w:t>
            </w:r>
          </w:p>
        </w:tc>
        <w:tc>
          <w:tcPr>
            <w:tcW w:w="1701" w:type="dxa"/>
          </w:tcPr>
          <w:p w14:paraId="361AC1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3B7F09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NADH dehydrogenase I chain A</w:t>
            </w:r>
          </w:p>
        </w:tc>
      </w:tr>
      <w:tr w:rsidR="002A0B53" w:rsidRPr="00B45E2F" w14:paraId="4D92093A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523D22E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10683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2113761B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02A6AB3A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61/</w:t>
            </w:r>
          </w:p>
          <w:p w14:paraId="4F037323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7</w:t>
            </w:r>
          </w:p>
        </w:tc>
        <w:tc>
          <w:tcPr>
            <w:tcW w:w="1701" w:type="dxa"/>
          </w:tcPr>
          <w:p w14:paraId="5264DF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02ECB2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reprotein translocase SecG subunit</w:t>
            </w:r>
          </w:p>
        </w:tc>
      </w:tr>
      <w:tr w:rsidR="002A0B53" w:rsidRPr="00B45E2F" w14:paraId="147C5C2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7678C69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8965C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515CFDBF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777F564F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62/</w:t>
            </w:r>
          </w:p>
          <w:p w14:paraId="6B1F114D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8</w:t>
            </w:r>
          </w:p>
        </w:tc>
        <w:tc>
          <w:tcPr>
            <w:tcW w:w="1701" w:type="dxa"/>
          </w:tcPr>
          <w:p w14:paraId="21E7B9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51D286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triosephosphate isomerase (TIM)</w:t>
            </w:r>
          </w:p>
        </w:tc>
      </w:tr>
      <w:tr w:rsidR="002A0B53" w:rsidRPr="00B45E2F" w14:paraId="3F3E9A25" w14:textId="77777777" w:rsidTr="002A0B53">
        <w:trPr>
          <w:trHeight w:val="300"/>
        </w:trPr>
        <w:tc>
          <w:tcPr>
            <w:tcW w:w="1032" w:type="dxa"/>
            <w:vMerge/>
            <w:tcBorders>
              <w:right w:val="single" w:sz="4" w:space="0" w:color="auto"/>
            </w:tcBorders>
          </w:tcPr>
          <w:p w14:paraId="01E7A8A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8EED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  <w:p w14:paraId="0DFDD5AC" w14:textId="77777777" w:rsidR="001F23A7" w:rsidRPr="00B45E2F" w:rsidRDefault="001F23A7">
            <w:pPr>
              <w:rPr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FFFFF"/>
          </w:tcPr>
          <w:p w14:paraId="5DFADB1C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a_04063/</w:t>
            </w:r>
          </w:p>
          <w:p w14:paraId="7BB4A0C7" w14:textId="77777777" w:rsidR="001F23A7" w:rsidRPr="00B45E2F" w:rsidRDefault="00F54181">
            <w:pPr>
              <w:rPr>
                <w:i/>
                <w:sz w:val="20"/>
                <w:szCs w:val="20"/>
              </w:rPr>
            </w:pPr>
            <w:r w:rsidRPr="00B45E2F">
              <w:rPr>
                <w:i/>
                <w:sz w:val="20"/>
                <w:szCs w:val="20"/>
              </w:rPr>
              <w:t>lpp2839</w:t>
            </w:r>
          </w:p>
        </w:tc>
        <w:tc>
          <w:tcPr>
            <w:tcW w:w="1701" w:type="dxa"/>
          </w:tcPr>
          <w:p w14:paraId="5B88E9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FFFFFF"/>
          </w:tcPr>
          <w:p w14:paraId="2E7E52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interaptin</w:t>
            </w:r>
          </w:p>
        </w:tc>
      </w:tr>
    </w:tbl>
    <w:p w14:paraId="7EAC75FF" w14:textId="36168293" w:rsidR="001F23A7" w:rsidRDefault="001F23A7" w:rsidP="00232EC6">
      <w:pPr>
        <w:jc w:val="both"/>
      </w:pPr>
    </w:p>
    <w:sectPr w:rsidR="001F23A7">
      <w:footerReference w:type="default" r:id="rId6"/>
      <w:pgSz w:w="11900" w:h="16840"/>
      <w:pgMar w:top="1440" w:right="1418" w:bottom="1440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02F27" w14:textId="77777777" w:rsidR="0042011A" w:rsidRDefault="0042011A">
      <w:r>
        <w:separator/>
      </w:r>
    </w:p>
  </w:endnote>
  <w:endnote w:type="continuationSeparator" w:id="0">
    <w:p w14:paraId="08D77B81" w14:textId="77777777" w:rsidR="0042011A" w:rsidRDefault="00420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8F9FC3" w14:textId="77777777" w:rsidR="004641D4" w:rsidRDefault="004641D4">
    <w:pPr>
      <w:tabs>
        <w:tab w:val="center" w:pos="4320"/>
        <w:tab w:val="right" w:pos="8640"/>
      </w:tabs>
      <w:spacing w:after="70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07CB3" w14:textId="77777777" w:rsidR="0042011A" w:rsidRDefault="0042011A">
      <w:r>
        <w:separator/>
      </w:r>
    </w:p>
  </w:footnote>
  <w:footnote w:type="continuationSeparator" w:id="0">
    <w:p w14:paraId="75806EB7" w14:textId="77777777" w:rsidR="0042011A" w:rsidRDefault="00420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F23A7"/>
    <w:rsid w:val="0003147B"/>
    <w:rsid w:val="00091CEB"/>
    <w:rsid w:val="00095959"/>
    <w:rsid w:val="000F429E"/>
    <w:rsid w:val="00146351"/>
    <w:rsid w:val="00161521"/>
    <w:rsid w:val="001C0ADE"/>
    <w:rsid w:val="001C0B02"/>
    <w:rsid w:val="001E4C1B"/>
    <w:rsid w:val="001F1904"/>
    <w:rsid w:val="001F23A7"/>
    <w:rsid w:val="001F38F6"/>
    <w:rsid w:val="001F3D72"/>
    <w:rsid w:val="00221E4F"/>
    <w:rsid w:val="00232EC6"/>
    <w:rsid w:val="00235399"/>
    <w:rsid w:val="002379A2"/>
    <w:rsid w:val="00291A28"/>
    <w:rsid w:val="002942DB"/>
    <w:rsid w:val="002946C0"/>
    <w:rsid w:val="002A0B53"/>
    <w:rsid w:val="00313B30"/>
    <w:rsid w:val="0032559F"/>
    <w:rsid w:val="003426FC"/>
    <w:rsid w:val="00360F2B"/>
    <w:rsid w:val="003656D7"/>
    <w:rsid w:val="00396D05"/>
    <w:rsid w:val="004041AE"/>
    <w:rsid w:val="00404A3F"/>
    <w:rsid w:val="00411A7C"/>
    <w:rsid w:val="0042011A"/>
    <w:rsid w:val="004276E3"/>
    <w:rsid w:val="00447C03"/>
    <w:rsid w:val="004621CD"/>
    <w:rsid w:val="004641D4"/>
    <w:rsid w:val="004C3071"/>
    <w:rsid w:val="00503396"/>
    <w:rsid w:val="005571F1"/>
    <w:rsid w:val="00564A5A"/>
    <w:rsid w:val="0059272D"/>
    <w:rsid w:val="005D0543"/>
    <w:rsid w:val="005D11B8"/>
    <w:rsid w:val="005F6737"/>
    <w:rsid w:val="00600920"/>
    <w:rsid w:val="00602299"/>
    <w:rsid w:val="006730D4"/>
    <w:rsid w:val="006E46E6"/>
    <w:rsid w:val="007171F1"/>
    <w:rsid w:val="00746B3D"/>
    <w:rsid w:val="00833FC7"/>
    <w:rsid w:val="00841907"/>
    <w:rsid w:val="0085126E"/>
    <w:rsid w:val="00854BFB"/>
    <w:rsid w:val="00855CD5"/>
    <w:rsid w:val="008D54DC"/>
    <w:rsid w:val="008D60F4"/>
    <w:rsid w:val="00902C79"/>
    <w:rsid w:val="00973B0D"/>
    <w:rsid w:val="00A13AA6"/>
    <w:rsid w:val="00A16EBF"/>
    <w:rsid w:val="00A277A0"/>
    <w:rsid w:val="00A56730"/>
    <w:rsid w:val="00A60CBE"/>
    <w:rsid w:val="00A75C45"/>
    <w:rsid w:val="00AC693B"/>
    <w:rsid w:val="00AD1394"/>
    <w:rsid w:val="00AE3D9D"/>
    <w:rsid w:val="00AF0064"/>
    <w:rsid w:val="00B45E2F"/>
    <w:rsid w:val="00B50013"/>
    <w:rsid w:val="00BA132C"/>
    <w:rsid w:val="00C04435"/>
    <w:rsid w:val="00C1390B"/>
    <w:rsid w:val="00C92E2C"/>
    <w:rsid w:val="00CE3369"/>
    <w:rsid w:val="00D20D4F"/>
    <w:rsid w:val="00D54840"/>
    <w:rsid w:val="00D6392B"/>
    <w:rsid w:val="00E42D5F"/>
    <w:rsid w:val="00EC457F"/>
    <w:rsid w:val="00EE7587"/>
    <w:rsid w:val="00F3230D"/>
    <w:rsid w:val="00F33AF6"/>
    <w:rsid w:val="00F54181"/>
    <w:rsid w:val="00FB6FDA"/>
    <w:rsid w:val="00FC19B1"/>
    <w:rsid w:val="00FF06DE"/>
    <w:rsid w:val="00FF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B8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color w:val="000000"/>
        <w:sz w:val="24"/>
        <w:szCs w:val="24"/>
        <w:lang w:val="en-GB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E2F"/>
    <w:pPr>
      <w:widowControl/>
    </w:pPr>
    <w:rPr>
      <w:rFonts w:ascii="Times New Roman" w:hAnsi="Times New Roman" w:cs="Times New Roman"/>
      <w:color w:val="auto"/>
    </w:rPr>
  </w:style>
  <w:style w:type="paragraph" w:styleId="Heading1">
    <w:name w:val="heading 1"/>
    <w:basedOn w:val="Normal"/>
    <w:next w:val="Normal"/>
    <w:pPr>
      <w:widowControl w:val="0"/>
      <w:spacing w:before="100" w:after="100"/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widowControl w:val="0"/>
      <w:spacing w:before="200"/>
      <w:outlineLvl w:val="1"/>
    </w:pPr>
    <w:rPr>
      <w:rFonts w:ascii="Cambria" w:hAnsi="Cambria" w:cs="Cambria"/>
      <w:color w:val="000000"/>
    </w:rPr>
  </w:style>
  <w:style w:type="paragraph" w:styleId="Heading3">
    <w:name w:val="heading 3"/>
    <w:basedOn w:val="Normal"/>
    <w:next w:val="Normal"/>
    <w:pPr>
      <w:keepNext/>
      <w:keepLines/>
      <w:widowControl w:val="0"/>
      <w:spacing w:before="280" w:after="80"/>
      <w:contextualSpacing/>
      <w:outlineLvl w:val="2"/>
    </w:pPr>
    <w:rPr>
      <w:rFonts w:ascii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widowControl w:val="0"/>
      <w:spacing w:before="240" w:after="40"/>
      <w:contextualSpacing/>
      <w:outlineLvl w:val="3"/>
    </w:pPr>
    <w:rPr>
      <w:rFonts w:ascii="Cambria" w:hAnsi="Cambria" w:cs="Cambria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widowControl w:val="0"/>
      <w:spacing w:before="220" w:after="40"/>
      <w:contextualSpacing/>
      <w:outlineLvl w:val="4"/>
    </w:pPr>
    <w:rPr>
      <w:rFonts w:ascii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widowControl w:val="0"/>
      <w:spacing w:before="200" w:after="40"/>
      <w:contextualSpacing/>
      <w:outlineLvl w:val="5"/>
    </w:pPr>
    <w:rPr>
      <w:rFonts w:ascii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widowControl w:val="0"/>
      <w:spacing w:before="480" w:after="120"/>
      <w:contextualSpacing/>
    </w:pPr>
    <w:rPr>
      <w:rFonts w:ascii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AA6"/>
    <w:pPr>
      <w:widowControl w:val="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AA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92E2C"/>
    <w:rPr>
      <w:color w:val="0000FF"/>
      <w:u w:val="single"/>
    </w:rPr>
  </w:style>
  <w:style w:type="paragraph" w:styleId="Revision">
    <w:name w:val="Revision"/>
    <w:hidden/>
    <w:uiPriority w:val="99"/>
    <w:semiHidden/>
    <w:rsid w:val="00AF0064"/>
    <w:pPr>
      <w:widowControl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0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514</Words>
  <Characters>14332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7-06-12T10:35:00Z</dcterms:created>
  <dcterms:modified xsi:type="dcterms:W3CDTF">2017-06-13T15:24:00Z</dcterms:modified>
</cp:coreProperties>
</file>